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F18DE" w14:textId="28F32CD0" w:rsidR="00D558AA" w:rsidRDefault="00D558AA">
      <w:pPr>
        <w:rPr>
          <w:lang w:val="en-US"/>
        </w:rPr>
      </w:pPr>
    </w:p>
    <w:p w14:paraId="140ADDD0" w14:textId="77777777" w:rsidR="00B3138C" w:rsidRPr="00E26CBF" w:rsidRDefault="00B3138C">
      <w:pPr>
        <w:rPr>
          <w:lang w:val="en-US"/>
        </w:rPr>
      </w:pPr>
    </w:p>
    <w:p w14:paraId="6ADDE5C4" w14:textId="518CC132" w:rsidR="00D558AA" w:rsidRPr="00E82251" w:rsidRDefault="00D558AA" w:rsidP="00D558AA">
      <w:pPr>
        <w:spacing w:line="480" w:lineRule="auto"/>
        <w:rPr>
          <w:lang w:val="en-US"/>
        </w:rPr>
      </w:pPr>
      <w:bookmarkStart w:id="0" w:name="_Toc509487293"/>
      <w:r w:rsidRPr="00E82251">
        <w:rPr>
          <w:b/>
          <w:lang w:val="en-US"/>
        </w:rPr>
        <w:t xml:space="preserve">Table </w:t>
      </w:r>
      <w:r w:rsidR="003727F6">
        <w:rPr>
          <w:b/>
          <w:lang w:val="en-US"/>
        </w:rPr>
        <w:t>S</w:t>
      </w:r>
      <w:r>
        <w:rPr>
          <w:b/>
          <w:lang w:val="en-US"/>
        </w:rPr>
        <w:t>1</w:t>
      </w:r>
      <w:r w:rsidRPr="00E82251">
        <w:rPr>
          <w:lang w:val="en-US"/>
        </w:rPr>
        <w:t xml:space="preserve"> </w:t>
      </w:r>
      <w:r>
        <w:rPr>
          <w:lang w:val="en-US"/>
        </w:rPr>
        <w:t>ATC c</w:t>
      </w:r>
      <w:r w:rsidRPr="00E82251">
        <w:rPr>
          <w:lang w:val="en-US"/>
        </w:rPr>
        <w:t>odes for drugs</w:t>
      </w:r>
      <w:bookmarkEnd w:id="0"/>
      <w:r>
        <w:rPr>
          <w:lang w:val="en-US"/>
        </w:rPr>
        <w:t xml:space="preserve"> of interest including glucose-lowering drugs</w:t>
      </w:r>
    </w:p>
    <w:tbl>
      <w:tblPr>
        <w:tblStyle w:val="TableGrid"/>
        <w:tblW w:w="7567" w:type="dxa"/>
        <w:tblLook w:val="04A0" w:firstRow="1" w:lastRow="0" w:firstColumn="1" w:lastColumn="0" w:noHBand="0" w:noVBand="1"/>
      </w:tblPr>
      <w:tblGrid>
        <w:gridCol w:w="4647"/>
        <w:gridCol w:w="2920"/>
      </w:tblGrid>
      <w:tr w:rsidR="00D558AA" w:rsidRPr="00223CD8" w14:paraId="129D3AF2" w14:textId="77777777" w:rsidTr="00E26CBF">
        <w:tc>
          <w:tcPr>
            <w:tcW w:w="0" w:type="auto"/>
          </w:tcPr>
          <w:p w14:paraId="5DC48BD5" w14:textId="469B83B4" w:rsidR="00D558AA" w:rsidRPr="00E82251" w:rsidRDefault="00D558AA" w:rsidP="0004134D">
            <w:pPr>
              <w:spacing w:line="480" w:lineRule="auto"/>
              <w:rPr>
                <w:b/>
                <w:lang w:val="en-US"/>
              </w:rPr>
            </w:pPr>
            <w:r w:rsidRPr="00E82251">
              <w:rPr>
                <w:b/>
                <w:lang w:val="en-US"/>
              </w:rPr>
              <w:t>Drug</w:t>
            </w:r>
            <w:r w:rsidR="00CC2A78">
              <w:rPr>
                <w:b/>
                <w:lang w:val="en-US"/>
              </w:rPr>
              <w:t xml:space="preserve"> class</w:t>
            </w:r>
          </w:p>
        </w:tc>
        <w:tc>
          <w:tcPr>
            <w:tcW w:w="2920" w:type="dxa"/>
          </w:tcPr>
          <w:p w14:paraId="58355F7E" w14:textId="5C5A4601" w:rsidR="00D558AA" w:rsidRPr="00E82251" w:rsidRDefault="00D558AA" w:rsidP="0004134D">
            <w:pPr>
              <w:spacing w:line="480" w:lineRule="auto"/>
              <w:rPr>
                <w:b/>
                <w:lang w:val="en-US"/>
              </w:rPr>
            </w:pPr>
            <w:r w:rsidRPr="00E82251">
              <w:rPr>
                <w:b/>
                <w:lang w:val="en-US"/>
              </w:rPr>
              <w:t>ATC code</w:t>
            </w:r>
            <w:r w:rsidR="00CC2A78">
              <w:rPr>
                <w:b/>
                <w:lang w:val="en-US"/>
              </w:rPr>
              <w:t>s</w:t>
            </w:r>
            <w:r w:rsidRPr="00E82251">
              <w:rPr>
                <w:b/>
                <w:lang w:val="en-US"/>
              </w:rPr>
              <w:t xml:space="preserve"> in database</w:t>
            </w:r>
          </w:p>
        </w:tc>
      </w:tr>
      <w:tr w:rsidR="00D558AA" w:rsidRPr="00CC2A78" w14:paraId="2C3C5ECB" w14:textId="77777777" w:rsidTr="00E26CBF">
        <w:tc>
          <w:tcPr>
            <w:tcW w:w="0" w:type="auto"/>
          </w:tcPr>
          <w:p w14:paraId="34EB050C" w14:textId="57185AA5" w:rsidR="00D558AA" w:rsidRPr="00E82251" w:rsidRDefault="00D558AA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SGLT2-inhibitor</w:t>
            </w:r>
            <w:r w:rsidR="00CC2A78">
              <w:rPr>
                <w:lang w:val="en-US"/>
              </w:rPr>
              <w:t>s</w:t>
            </w:r>
          </w:p>
        </w:tc>
        <w:tc>
          <w:tcPr>
            <w:tcW w:w="2920" w:type="dxa"/>
          </w:tcPr>
          <w:p w14:paraId="20D649DD" w14:textId="77777777" w:rsidR="00C86BB1" w:rsidRPr="00E26CBF" w:rsidRDefault="00C86BB1" w:rsidP="0004134D">
            <w:pPr>
              <w:spacing w:line="480" w:lineRule="auto"/>
              <w:rPr>
                <w:b/>
                <w:sz w:val="22"/>
                <w:szCs w:val="22"/>
                <w:lang w:val="de-DE"/>
              </w:rPr>
            </w:pPr>
            <w:r w:rsidRPr="00E26CBF">
              <w:rPr>
                <w:b/>
                <w:sz w:val="22"/>
                <w:szCs w:val="22"/>
                <w:lang w:val="de-DE"/>
              </w:rPr>
              <w:t>A10BK,</w:t>
            </w:r>
          </w:p>
          <w:p w14:paraId="54279D3E" w14:textId="28C6BE49" w:rsidR="00C86BB1" w:rsidRPr="00E26CBF" w:rsidRDefault="00C86BB1" w:rsidP="0004134D">
            <w:pPr>
              <w:spacing w:line="480" w:lineRule="auto"/>
              <w:rPr>
                <w:b/>
                <w:sz w:val="22"/>
                <w:szCs w:val="22"/>
                <w:lang w:val="de-DE"/>
              </w:rPr>
            </w:pPr>
            <w:r w:rsidRPr="00E26CBF">
              <w:rPr>
                <w:b/>
                <w:sz w:val="22"/>
                <w:szCs w:val="22"/>
                <w:lang w:val="de-DE"/>
              </w:rPr>
              <w:t>A10BD15 - A10BD24,</w:t>
            </w:r>
          </w:p>
          <w:p w14:paraId="61F5C2BB" w14:textId="1B2BF7EA" w:rsidR="00D558AA" w:rsidRPr="00E26CBF" w:rsidRDefault="00C86BB1" w:rsidP="00167619">
            <w:pPr>
              <w:spacing w:line="480" w:lineRule="auto"/>
              <w:rPr>
                <w:b/>
                <w:sz w:val="22"/>
                <w:szCs w:val="22"/>
                <w:lang w:val="de-DE"/>
              </w:rPr>
            </w:pPr>
            <w:r w:rsidRPr="00E26CBF">
              <w:rPr>
                <w:b/>
                <w:sz w:val="22"/>
                <w:szCs w:val="22"/>
                <w:lang w:val="de-DE"/>
              </w:rPr>
              <w:t>A10BX09,</w:t>
            </w:r>
            <w:r w:rsidR="00B3138C" w:rsidRPr="00E26CBF">
              <w:rPr>
                <w:b/>
                <w:sz w:val="22"/>
                <w:szCs w:val="22"/>
                <w:lang w:val="de-DE"/>
              </w:rPr>
              <w:t xml:space="preserve"> A10BX11,</w:t>
            </w:r>
            <w:r w:rsidR="00B3138C">
              <w:rPr>
                <w:b/>
                <w:sz w:val="22"/>
                <w:szCs w:val="22"/>
                <w:lang w:val="de-DE"/>
              </w:rPr>
              <w:t xml:space="preserve"> </w:t>
            </w:r>
            <w:r w:rsidRPr="00E26CBF">
              <w:rPr>
                <w:b/>
                <w:sz w:val="22"/>
                <w:szCs w:val="22"/>
                <w:lang w:val="de-DE"/>
              </w:rPr>
              <w:t>A10BX12</w:t>
            </w:r>
          </w:p>
        </w:tc>
      </w:tr>
      <w:tr w:rsidR="00D558AA" w:rsidRPr="00E26CBF" w14:paraId="7CA8AA0D" w14:textId="77777777" w:rsidTr="00E26CBF">
        <w:trPr>
          <w:trHeight w:val="451"/>
        </w:trPr>
        <w:tc>
          <w:tcPr>
            <w:tcW w:w="0" w:type="auto"/>
          </w:tcPr>
          <w:p w14:paraId="230D69F0" w14:textId="77777777" w:rsidR="00D558AA" w:rsidRPr="00E82251" w:rsidRDefault="00D558AA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GLP1 receptor agonists</w:t>
            </w:r>
          </w:p>
        </w:tc>
        <w:tc>
          <w:tcPr>
            <w:tcW w:w="2920" w:type="dxa"/>
          </w:tcPr>
          <w:p w14:paraId="1DEC0668" w14:textId="0CF3294B" w:rsidR="00CC2A78" w:rsidRPr="00E26CBF" w:rsidRDefault="00B3138C" w:rsidP="0004134D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A10BJ, </w:t>
            </w:r>
            <w:r w:rsidR="00CC2A78" w:rsidRPr="00E26CBF">
              <w:rPr>
                <w:b/>
                <w:sz w:val="22"/>
                <w:szCs w:val="22"/>
                <w:lang w:val="en-US"/>
              </w:rPr>
              <w:t>A10AE5,</w:t>
            </w:r>
          </w:p>
          <w:p w14:paraId="3916DA5B" w14:textId="39EB7FE5" w:rsidR="00CC2A78" w:rsidRPr="00E26CBF" w:rsidRDefault="00CC2A78" w:rsidP="0004134D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26CBF">
              <w:rPr>
                <w:b/>
                <w:sz w:val="22"/>
                <w:szCs w:val="22"/>
                <w:lang w:val="en-US"/>
              </w:rPr>
              <w:t>A10BX04, A10BX07,</w:t>
            </w:r>
          </w:p>
          <w:p w14:paraId="54A5EE02" w14:textId="285A33BC" w:rsidR="00D558AA" w:rsidRPr="00E26CBF" w:rsidRDefault="00CC2A78" w:rsidP="0094556B">
            <w:pPr>
              <w:spacing w:line="480" w:lineRule="auto"/>
              <w:rPr>
                <w:b/>
                <w:sz w:val="22"/>
                <w:szCs w:val="22"/>
                <w:lang w:val="it-IT"/>
              </w:rPr>
            </w:pPr>
            <w:r w:rsidRPr="00E26CBF">
              <w:rPr>
                <w:b/>
                <w:sz w:val="22"/>
                <w:szCs w:val="22"/>
                <w:lang w:val="en-US"/>
              </w:rPr>
              <w:t>A10BX10, A10BX13, A10BX14</w:t>
            </w:r>
          </w:p>
        </w:tc>
      </w:tr>
      <w:tr w:rsidR="00D558AA" w:rsidRPr="00CC2A78" w14:paraId="35419A26" w14:textId="77777777" w:rsidTr="00E26CBF">
        <w:trPr>
          <w:trHeight w:val="567"/>
        </w:trPr>
        <w:tc>
          <w:tcPr>
            <w:tcW w:w="0" w:type="auto"/>
          </w:tcPr>
          <w:p w14:paraId="6D90A111" w14:textId="0E3C7AF2" w:rsidR="00D558AA" w:rsidRPr="00E82251" w:rsidRDefault="00D558AA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DPP4 inhibitors</w:t>
            </w:r>
          </w:p>
        </w:tc>
        <w:tc>
          <w:tcPr>
            <w:tcW w:w="2920" w:type="dxa"/>
          </w:tcPr>
          <w:p w14:paraId="28FAB6C0" w14:textId="1F36CA66" w:rsidR="00D558AA" w:rsidRPr="00E26CBF" w:rsidRDefault="0094556B" w:rsidP="0094556B">
            <w:pPr>
              <w:spacing w:line="480" w:lineRule="auto"/>
              <w:rPr>
                <w:b/>
                <w:sz w:val="22"/>
                <w:szCs w:val="22"/>
                <w:lang w:val="de-DE"/>
              </w:rPr>
            </w:pPr>
            <w:r w:rsidRPr="00E26CBF">
              <w:rPr>
                <w:b/>
                <w:sz w:val="22"/>
                <w:szCs w:val="22"/>
                <w:lang w:val="de-DE"/>
              </w:rPr>
              <w:t>A10BD,</w:t>
            </w:r>
            <w:r w:rsidR="00B3138C">
              <w:rPr>
                <w:b/>
                <w:sz w:val="22"/>
                <w:szCs w:val="22"/>
                <w:lang w:val="de-DE"/>
              </w:rPr>
              <w:t xml:space="preserve"> </w:t>
            </w:r>
            <w:r w:rsidRPr="00E26CBF">
              <w:rPr>
                <w:b/>
                <w:sz w:val="22"/>
                <w:szCs w:val="22"/>
                <w:lang w:val="de-DE"/>
              </w:rPr>
              <w:t>A10BH</w:t>
            </w:r>
          </w:p>
        </w:tc>
      </w:tr>
      <w:tr w:rsidR="00D558AA" w:rsidRPr="00CC2A78" w14:paraId="7579EA70" w14:textId="77777777" w:rsidTr="00E26CBF">
        <w:trPr>
          <w:trHeight w:val="535"/>
        </w:trPr>
        <w:tc>
          <w:tcPr>
            <w:tcW w:w="0" w:type="auto"/>
          </w:tcPr>
          <w:p w14:paraId="30C378B3" w14:textId="77777777" w:rsidR="00D558AA" w:rsidRPr="00E82251" w:rsidRDefault="00D558AA" w:rsidP="0004134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E82251">
              <w:rPr>
                <w:lang w:val="en-US"/>
              </w:rPr>
              <w:t>iguanides</w:t>
            </w:r>
          </w:p>
        </w:tc>
        <w:tc>
          <w:tcPr>
            <w:tcW w:w="2920" w:type="dxa"/>
          </w:tcPr>
          <w:p w14:paraId="7C08B7A3" w14:textId="4DB349F0" w:rsidR="00D558AA" w:rsidRPr="00E26CBF" w:rsidRDefault="000C3063" w:rsidP="00167619">
            <w:pPr>
              <w:spacing w:line="480" w:lineRule="auto"/>
              <w:rPr>
                <w:b/>
                <w:sz w:val="22"/>
                <w:szCs w:val="22"/>
                <w:lang w:val="de-DE"/>
              </w:rPr>
            </w:pPr>
            <w:r w:rsidRPr="00E26CBF">
              <w:rPr>
                <w:b/>
                <w:sz w:val="22"/>
                <w:szCs w:val="22"/>
                <w:lang w:val="de-DE"/>
              </w:rPr>
              <w:t>A10BA</w:t>
            </w:r>
          </w:p>
        </w:tc>
      </w:tr>
      <w:tr w:rsidR="00D558AA" w:rsidRPr="00CC2A78" w14:paraId="0813DC51" w14:textId="77777777" w:rsidTr="00E26CBF">
        <w:trPr>
          <w:trHeight w:val="535"/>
        </w:trPr>
        <w:tc>
          <w:tcPr>
            <w:tcW w:w="0" w:type="auto"/>
          </w:tcPr>
          <w:p w14:paraId="336AF2C0" w14:textId="13DA554A" w:rsidR="00D558AA" w:rsidRPr="00E82251" w:rsidRDefault="00D558AA" w:rsidP="0004134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CB6AB6">
              <w:rPr>
                <w:lang w:val="en-US"/>
              </w:rPr>
              <w:t>ulfonylureas</w:t>
            </w:r>
          </w:p>
        </w:tc>
        <w:tc>
          <w:tcPr>
            <w:tcW w:w="2920" w:type="dxa"/>
          </w:tcPr>
          <w:p w14:paraId="28EF86D2" w14:textId="3A06C489" w:rsidR="00D558AA" w:rsidRPr="00E26CBF" w:rsidRDefault="00D558AA" w:rsidP="00680B4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26CBF">
              <w:rPr>
                <w:b/>
                <w:sz w:val="22"/>
                <w:szCs w:val="22"/>
                <w:lang w:val="en-US"/>
              </w:rPr>
              <w:t>A10BB</w:t>
            </w:r>
          </w:p>
        </w:tc>
      </w:tr>
      <w:tr w:rsidR="00D558AA" w:rsidRPr="00CC2A78" w14:paraId="1D604366" w14:textId="77777777" w:rsidTr="00E26CBF">
        <w:trPr>
          <w:trHeight w:val="535"/>
        </w:trPr>
        <w:tc>
          <w:tcPr>
            <w:tcW w:w="0" w:type="auto"/>
          </w:tcPr>
          <w:p w14:paraId="7CF7C179" w14:textId="77777777" w:rsidR="00D558AA" w:rsidRPr="00E82251" w:rsidRDefault="00D558AA" w:rsidP="0004134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</w:t>
            </w:r>
            <w:r w:rsidRPr="00E82251">
              <w:rPr>
                <w:lang w:val="en-US"/>
              </w:rPr>
              <w:t>litazone</w:t>
            </w:r>
            <w:r>
              <w:rPr>
                <w:lang w:val="en-US"/>
              </w:rPr>
              <w:t>s</w:t>
            </w:r>
            <w:proofErr w:type="spellEnd"/>
          </w:p>
        </w:tc>
        <w:tc>
          <w:tcPr>
            <w:tcW w:w="2920" w:type="dxa"/>
          </w:tcPr>
          <w:p w14:paraId="47C64C0C" w14:textId="30AE8EA4" w:rsidR="00D558AA" w:rsidRPr="00E26CBF" w:rsidRDefault="00D558AA" w:rsidP="00680B4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26CBF">
              <w:rPr>
                <w:b/>
                <w:sz w:val="22"/>
                <w:szCs w:val="22"/>
                <w:lang w:val="en-US"/>
              </w:rPr>
              <w:t>A10BG</w:t>
            </w:r>
          </w:p>
        </w:tc>
      </w:tr>
      <w:tr w:rsidR="00D558AA" w:rsidRPr="00E82251" w14:paraId="459461D7" w14:textId="77777777" w:rsidTr="00E26CBF">
        <w:trPr>
          <w:trHeight w:val="535"/>
        </w:trPr>
        <w:tc>
          <w:tcPr>
            <w:tcW w:w="0" w:type="auto"/>
          </w:tcPr>
          <w:p w14:paraId="11066E22" w14:textId="77777777" w:rsidR="00D558AA" w:rsidRPr="00E82251" w:rsidRDefault="00D558AA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nsulin and analogues</w:t>
            </w:r>
          </w:p>
        </w:tc>
        <w:tc>
          <w:tcPr>
            <w:tcW w:w="2920" w:type="dxa"/>
          </w:tcPr>
          <w:p w14:paraId="3EBBCC2B" w14:textId="77777777" w:rsidR="00D558AA" w:rsidRPr="00E26CBF" w:rsidRDefault="00D558AA" w:rsidP="0004134D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26CBF">
              <w:rPr>
                <w:b/>
                <w:sz w:val="22"/>
                <w:szCs w:val="22"/>
                <w:lang w:val="en-US"/>
              </w:rPr>
              <w:t>A10A</w:t>
            </w:r>
          </w:p>
        </w:tc>
      </w:tr>
      <w:tr w:rsidR="00D558AA" w:rsidRPr="00E82251" w14:paraId="79CDF1B2" w14:textId="77777777" w:rsidTr="00E26CBF">
        <w:trPr>
          <w:trHeight w:val="535"/>
        </w:trPr>
        <w:tc>
          <w:tcPr>
            <w:tcW w:w="0" w:type="auto"/>
          </w:tcPr>
          <w:p w14:paraId="687A553C" w14:textId="0F2BB888" w:rsidR="00D558AA" w:rsidRPr="00E82251" w:rsidRDefault="00B3138C" w:rsidP="0004134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tiglinides</w:t>
            </w:r>
            <w:proofErr w:type="spellEnd"/>
          </w:p>
        </w:tc>
        <w:tc>
          <w:tcPr>
            <w:tcW w:w="2920" w:type="dxa"/>
          </w:tcPr>
          <w:p w14:paraId="3824E0B9" w14:textId="1B52E4CB" w:rsidR="00D558AA" w:rsidRPr="00E26CBF" w:rsidRDefault="00D558AA" w:rsidP="00680B4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26CBF">
              <w:rPr>
                <w:b/>
                <w:sz w:val="22"/>
                <w:szCs w:val="22"/>
                <w:lang w:val="en-US"/>
              </w:rPr>
              <w:t>A10BX</w:t>
            </w:r>
            <w:r w:rsidR="00B3138C" w:rsidRPr="00E26CBF">
              <w:rPr>
                <w:b/>
                <w:sz w:val="22"/>
                <w:szCs w:val="22"/>
                <w:lang w:val="en-US"/>
              </w:rPr>
              <w:t>02, A10BX03, A10BX08</w:t>
            </w:r>
          </w:p>
        </w:tc>
      </w:tr>
      <w:tr w:rsidR="00680B41" w:rsidRPr="00680B41" w14:paraId="5AF52A83" w14:textId="77777777" w:rsidTr="00E26CBF">
        <w:trPr>
          <w:trHeight w:val="535"/>
        </w:trPr>
        <w:tc>
          <w:tcPr>
            <w:tcW w:w="0" w:type="auto"/>
          </w:tcPr>
          <w:p w14:paraId="1DE6D8C7" w14:textId="6128087D" w:rsidR="00680B41" w:rsidDel="00680B41" w:rsidRDefault="00680B41" w:rsidP="0016761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mbinations of oral glucose lowering drugs</w:t>
            </w:r>
          </w:p>
        </w:tc>
        <w:tc>
          <w:tcPr>
            <w:tcW w:w="2920" w:type="dxa"/>
          </w:tcPr>
          <w:p w14:paraId="3C170A5B" w14:textId="6186600A" w:rsidR="00680B41" w:rsidRPr="00E26CBF" w:rsidRDefault="00680B41" w:rsidP="00680B4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E26CBF">
              <w:rPr>
                <w:b/>
                <w:sz w:val="22"/>
                <w:szCs w:val="22"/>
                <w:lang w:val="en-US"/>
              </w:rPr>
              <w:t>A10BD</w:t>
            </w:r>
          </w:p>
        </w:tc>
      </w:tr>
      <w:tr w:rsidR="00D558AA" w:rsidRPr="00E26CBF" w14:paraId="177C51EB" w14:textId="77777777" w:rsidTr="00E26CBF">
        <w:trPr>
          <w:trHeight w:val="535"/>
        </w:trPr>
        <w:tc>
          <w:tcPr>
            <w:tcW w:w="0" w:type="auto"/>
            <w:vAlign w:val="bottom"/>
          </w:tcPr>
          <w:p w14:paraId="7E754AB8" w14:textId="717B2B75" w:rsidR="00D558AA" w:rsidRDefault="00167619" w:rsidP="0004134D">
            <w:pPr>
              <w:spacing w:line="480" w:lineRule="auto"/>
              <w:rPr>
                <w:rFonts w:ascii="Calibri" w:eastAsia="Calibri" w:hAnsi="Calibri"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Antihypertensive drugs</w:t>
            </w:r>
          </w:p>
        </w:tc>
        <w:tc>
          <w:tcPr>
            <w:tcW w:w="2920" w:type="dxa"/>
            <w:vAlign w:val="bottom"/>
          </w:tcPr>
          <w:p w14:paraId="74C07CB0" w14:textId="561FF9BD" w:rsidR="00D558AA" w:rsidRPr="00E26CBF" w:rsidRDefault="00167619" w:rsidP="0004134D">
            <w:pPr>
              <w:spacing w:line="48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E26CBF">
              <w:rPr>
                <w:rFonts w:cs="Times New Roman"/>
                <w:b/>
                <w:sz w:val="22"/>
                <w:szCs w:val="22"/>
                <w:lang w:val="en-GB"/>
              </w:rPr>
              <w:t>C02CA, C03, C07, C08, C09, G04CA</w:t>
            </w:r>
          </w:p>
        </w:tc>
      </w:tr>
      <w:tr w:rsidR="00D558AA" w:rsidRPr="00E82251" w14:paraId="3DB43B3A" w14:textId="77777777" w:rsidTr="00E26CBF">
        <w:trPr>
          <w:trHeight w:val="535"/>
        </w:trPr>
        <w:tc>
          <w:tcPr>
            <w:tcW w:w="0" w:type="auto"/>
            <w:vAlign w:val="bottom"/>
          </w:tcPr>
          <w:p w14:paraId="175F6017" w14:textId="19F0961E" w:rsidR="00D558AA" w:rsidRDefault="00167619" w:rsidP="0004134D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Lipid-lowering drugs</w:t>
            </w:r>
          </w:p>
        </w:tc>
        <w:tc>
          <w:tcPr>
            <w:tcW w:w="2920" w:type="dxa"/>
            <w:vAlign w:val="bottom"/>
          </w:tcPr>
          <w:p w14:paraId="40F62347" w14:textId="3DBBC55B" w:rsidR="00D558AA" w:rsidRPr="00E26CBF" w:rsidRDefault="00167619" w:rsidP="0004134D">
            <w:pPr>
              <w:spacing w:line="48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E26CBF">
              <w:rPr>
                <w:rFonts w:cs="Times New Roman"/>
                <w:b/>
                <w:sz w:val="22"/>
                <w:szCs w:val="22"/>
                <w:lang w:val="en-GB"/>
              </w:rPr>
              <w:t>C10</w:t>
            </w:r>
          </w:p>
        </w:tc>
      </w:tr>
      <w:tr w:rsidR="00D558AA" w:rsidRPr="00E82251" w14:paraId="6F92649B" w14:textId="77777777" w:rsidTr="00E26CBF">
        <w:trPr>
          <w:trHeight w:val="535"/>
        </w:trPr>
        <w:tc>
          <w:tcPr>
            <w:tcW w:w="0" w:type="auto"/>
            <w:vAlign w:val="bottom"/>
          </w:tcPr>
          <w:p w14:paraId="4650F125" w14:textId="678F0055" w:rsidR="00D558AA" w:rsidRDefault="00167619" w:rsidP="0004134D">
            <w:pPr>
              <w:spacing w:line="48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ntithrombotic drugs</w:t>
            </w:r>
          </w:p>
        </w:tc>
        <w:tc>
          <w:tcPr>
            <w:tcW w:w="2920" w:type="dxa"/>
            <w:vAlign w:val="bottom"/>
          </w:tcPr>
          <w:p w14:paraId="2A3FE073" w14:textId="740CB9A2" w:rsidR="00D558AA" w:rsidRPr="00E26CBF" w:rsidRDefault="00167619" w:rsidP="0004134D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E26CBF">
              <w:rPr>
                <w:rFonts w:cs="Times New Roman"/>
                <w:b/>
                <w:sz w:val="22"/>
                <w:szCs w:val="22"/>
              </w:rPr>
              <w:t>B01AA, B01AC, B01AE</w:t>
            </w:r>
            <w:r w:rsidR="00FE0B9C" w:rsidRPr="00E26CBF">
              <w:rPr>
                <w:rFonts w:cs="Times New Roman"/>
                <w:b/>
                <w:sz w:val="22"/>
                <w:szCs w:val="22"/>
              </w:rPr>
              <w:t>07, B01AF, N02BA01</w:t>
            </w:r>
          </w:p>
        </w:tc>
      </w:tr>
    </w:tbl>
    <w:p w14:paraId="2CC7EA3D" w14:textId="0C71EF85" w:rsidR="00B3138C" w:rsidRDefault="00B3138C" w:rsidP="00D558AA">
      <w:pPr>
        <w:spacing w:line="480" w:lineRule="auto"/>
      </w:pPr>
    </w:p>
    <w:p w14:paraId="05DFCD2C" w14:textId="07A4F259" w:rsidR="00FE0B9C" w:rsidRDefault="00FE0B9C"/>
    <w:p w14:paraId="5D33DD56" w14:textId="678FD863" w:rsidR="004C1B43" w:rsidRPr="00E82251" w:rsidRDefault="004C1B43" w:rsidP="004C1B43">
      <w:pPr>
        <w:spacing w:line="480" w:lineRule="auto"/>
        <w:rPr>
          <w:lang w:val="en-US"/>
        </w:rPr>
      </w:pPr>
      <w:bookmarkStart w:id="1" w:name="_Toc509487292"/>
      <w:r w:rsidRPr="00E82251">
        <w:rPr>
          <w:b/>
          <w:lang w:val="en-US"/>
        </w:rPr>
        <w:t xml:space="preserve">Table </w:t>
      </w:r>
      <w:r w:rsidR="003727F6">
        <w:rPr>
          <w:b/>
          <w:lang w:val="en-US"/>
        </w:rPr>
        <w:t>S</w:t>
      </w:r>
      <w:r w:rsidR="00D558AA">
        <w:rPr>
          <w:b/>
          <w:lang w:val="en-US"/>
        </w:rPr>
        <w:t>2</w:t>
      </w:r>
      <w:r w:rsidRPr="00E82251">
        <w:rPr>
          <w:b/>
          <w:lang w:val="en-US"/>
        </w:rPr>
        <w:t xml:space="preserve"> </w:t>
      </w:r>
      <w:r w:rsidRPr="00E82251">
        <w:rPr>
          <w:lang w:val="en-US"/>
        </w:rPr>
        <w:t xml:space="preserve">Codes for </w:t>
      </w:r>
      <w:r>
        <w:rPr>
          <w:lang w:val="en-US"/>
        </w:rPr>
        <w:t>cardiovascular disease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3"/>
        <w:gridCol w:w="2713"/>
        <w:gridCol w:w="2714"/>
      </w:tblGrid>
      <w:tr w:rsidR="00E92E88" w:rsidRPr="00E82251" w14:paraId="1B52DC0B" w14:textId="77777777" w:rsidTr="008C7B58">
        <w:tc>
          <w:tcPr>
            <w:tcW w:w="2713" w:type="dxa"/>
            <w:vMerge w:val="restart"/>
          </w:tcPr>
          <w:p w14:paraId="7555CAFC" w14:textId="77777777" w:rsidR="00E92E88" w:rsidRPr="007339D5" w:rsidRDefault="00E92E88" w:rsidP="0004134D">
            <w:pPr>
              <w:spacing w:line="480" w:lineRule="auto"/>
              <w:rPr>
                <w:b/>
                <w:lang w:val="en-US"/>
              </w:rPr>
            </w:pPr>
            <w:proofErr w:type="spellStart"/>
            <w:r w:rsidRPr="00E26CBF">
              <w:rPr>
                <w:b/>
                <w:lang w:val="en-US"/>
              </w:rPr>
              <w:lastRenderedPageBreak/>
              <w:t>Ischaemic</w:t>
            </w:r>
            <w:proofErr w:type="spellEnd"/>
            <w:r w:rsidRPr="00E26CBF">
              <w:rPr>
                <w:b/>
                <w:lang w:val="en-US"/>
              </w:rPr>
              <w:t xml:space="preserve"> Heart Disease</w:t>
            </w:r>
          </w:p>
          <w:p w14:paraId="29BF275A" w14:textId="4ABDEBAF" w:rsidR="00E92E88" w:rsidRPr="00E26CBF" w:rsidRDefault="00E92E88" w:rsidP="0004134D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713" w:type="dxa"/>
          </w:tcPr>
          <w:p w14:paraId="25556BE2" w14:textId="4AF62930" w:rsidR="00E92E88" w:rsidRPr="00E26CBF" w:rsidRDefault="00E92E88">
            <w:pPr>
              <w:spacing w:line="480" w:lineRule="auto"/>
              <w:rPr>
                <w:b/>
                <w:lang w:val="en-US"/>
              </w:rPr>
            </w:pPr>
            <w:r w:rsidRPr="00E26CBF">
              <w:rPr>
                <w:b/>
                <w:lang w:val="en-US"/>
              </w:rPr>
              <w:t>ICD-10 code</w:t>
            </w:r>
          </w:p>
        </w:tc>
        <w:tc>
          <w:tcPr>
            <w:tcW w:w="2714" w:type="dxa"/>
          </w:tcPr>
          <w:p w14:paraId="59187BD1" w14:textId="77777777" w:rsidR="00E92E88" w:rsidRPr="00E26CBF" w:rsidRDefault="00E92E88" w:rsidP="0004134D">
            <w:pPr>
              <w:spacing w:line="480" w:lineRule="auto"/>
              <w:rPr>
                <w:b/>
                <w:lang w:val="en-US"/>
              </w:rPr>
            </w:pPr>
            <w:r w:rsidRPr="00E26CBF">
              <w:rPr>
                <w:b/>
                <w:lang w:val="en-US"/>
              </w:rPr>
              <w:t>Title</w:t>
            </w:r>
          </w:p>
        </w:tc>
      </w:tr>
      <w:tr w:rsidR="00E92E88" w:rsidRPr="00E82251" w14:paraId="502C11FC" w14:textId="77777777" w:rsidTr="008C7B58">
        <w:trPr>
          <w:trHeight w:val="1768"/>
        </w:trPr>
        <w:tc>
          <w:tcPr>
            <w:tcW w:w="2713" w:type="dxa"/>
            <w:vMerge/>
          </w:tcPr>
          <w:p w14:paraId="54D040AD" w14:textId="17D22EB0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544E0CE8" w14:textId="3E3E7DC3" w:rsidR="00E92E88" w:rsidRPr="00E82251" w:rsidRDefault="00E92E88">
            <w:pPr>
              <w:spacing w:line="480" w:lineRule="auto"/>
              <w:rPr>
                <w:b/>
                <w:bCs/>
                <w:lang w:val="en-US"/>
              </w:rPr>
            </w:pPr>
            <w:r w:rsidRPr="00E82251">
              <w:rPr>
                <w:lang w:val="en-US"/>
              </w:rPr>
              <w:t>I20</w:t>
            </w:r>
          </w:p>
        </w:tc>
        <w:tc>
          <w:tcPr>
            <w:tcW w:w="2714" w:type="dxa"/>
          </w:tcPr>
          <w:p w14:paraId="5151F4E0" w14:textId="7CBF5084" w:rsidR="00E92E88" w:rsidRPr="00E26CBF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Angina pectoris</w:t>
            </w:r>
          </w:p>
        </w:tc>
      </w:tr>
      <w:tr w:rsidR="00E92E88" w:rsidRPr="00CC2A78" w14:paraId="6D695E6C" w14:textId="77777777" w:rsidTr="008C7B58">
        <w:tc>
          <w:tcPr>
            <w:tcW w:w="2713" w:type="dxa"/>
            <w:vMerge/>
          </w:tcPr>
          <w:p w14:paraId="367C1A76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520FFA68" w14:textId="5280DFA6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21</w:t>
            </w:r>
          </w:p>
        </w:tc>
        <w:tc>
          <w:tcPr>
            <w:tcW w:w="2714" w:type="dxa"/>
          </w:tcPr>
          <w:p w14:paraId="4A0643F1" w14:textId="3510BB59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Acute myocardial infarction</w:t>
            </w:r>
          </w:p>
        </w:tc>
      </w:tr>
      <w:tr w:rsidR="00E92E88" w:rsidRPr="00E82251" w14:paraId="3ACE732D" w14:textId="77777777" w:rsidTr="008C7B58">
        <w:tc>
          <w:tcPr>
            <w:tcW w:w="2713" w:type="dxa"/>
            <w:vMerge/>
          </w:tcPr>
          <w:p w14:paraId="7E584852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1BDB71FE" w14:textId="54B5E65C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22</w:t>
            </w:r>
          </w:p>
        </w:tc>
        <w:tc>
          <w:tcPr>
            <w:tcW w:w="2714" w:type="dxa"/>
          </w:tcPr>
          <w:p w14:paraId="4CB0EF05" w14:textId="6153456A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Subsequent myocardial infarction</w:t>
            </w:r>
          </w:p>
        </w:tc>
      </w:tr>
      <w:tr w:rsidR="00E92E88" w:rsidRPr="00E26CBF" w14:paraId="1A3BCCF6" w14:textId="77777777" w:rsidTr="008C7B58">
        <w:tc>
          <w:tcPr>
            <w:tcW w:w="2713" w:type="dxa"/>
            <w:vMerge/>
          </w:tcPr>
          <w:p w14:paraId="1D254F74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B65E145" w14:textId="529AE639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23</w:t>
            </w:r>
          </w:p>
        </w:tc>
        <w:tc>
          <w:tcPr>
            <w:tcW w:w="2714" w:type="dxa"/>
          </w:tcPr>
          <w:p w14:paraId="4E7FDC86" w14:textId="6D7D018B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Certain current complications following acute myocardial infarction</w:t>
            </w:r>
          </w:p>
        </w:tc>
      </w:tr>
      <w:tr w:rsidR="00E92E88" w:rsidRPr="00E26CBF" w14:paraId="7B85097E" w14:textId="77777777" w:rsidTr="008C7B58">
        <w:tc>
          <w:tcPr>
            <w:tcW w:w="2713" w:type="dxa"/>
            <w:vMerge/>
          </w:tcPr>
          <w:p w14:paraId="0332A966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49997217" w14:textId="6FB1337E" w:rsidR="00E92E88" w:rsidRPr="00E82251" w:rsidRDefault="00E92E88" w:rsidP="00E26CBF">
            <w:pPr>
              <w:spacing w:line="480" w:lineRule="auto"/>
              <w:rPr>
                <w:b/>
                <w:bCs/>
                <w:lang w:val="en-US"/>
              </w:rPr>
            </w:pPr>
            <w:r w:rsidRPr="00E82251">
              <w:rPr>
                <w:lang w:val="en-US"/>
              </w:rPr>
              <w:t>I24</w:t>
            </w:r>
          </w:p>
        </w:tc>
        <w:tc>
          <w:tcPr>
            <w:tcW w:w="2714" w:type="dxa"/>
          </w:tcPr>
          <w:p w14:paraId="1EBAB380" w14:textId="6CCB2786" w:rsidR="00E92E88" w:rsidRPr="00E82251" w:rsidRDefault="00E92E88" w:rsidP="0004134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Other acute </w:t>
            </w:r>
            <w:proofErr w:type="spellStart"/>
            <w:r>
              <w:rPr>
                <w:lang w:val="en-US"/>
              </w:rPr>
              <w:t>ischaemic</w:t>
            </w:r>
            <w:proofErr w:type="spellEnd"/>
            <w:r>
              <w:rPr>
                <w:lang w:val="en-US"/>
              </w:rPr>
              <w:t xml:space="preserve"> heart </w:t>
            </w:r>
            <w:r w:rsidRPr="00E82251">
              <w:rPr>
                <w:lang w:val="en-US"/>
              </w:rPr>
              <w:t>diseases</w:t>
            </w:r>
          </w:p>
        </w:tc>
      </w:tr>
      <w:tr w:rsidR="00E92E88" w:rsidRPr="00E82251" w14:paraId="63C8A9EB" w14:textId="77777777" w:rsidTr="008C7B58">
        <w:tc>
          <w:tcPr>
            <w:tcW w:w="2713" w:type="dxa"/>
            <w:vMerge/>
          </w:tcPr>
          <w:p w14:paraId="39CA185E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19158FB7" w14:textId="7C116EAB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25</w:t>
            </w:r>
          </w:p>
        </w:tc>
        <w:tc>
          <w:tcPr>
            <w:tcW w:w="2714" w:type="dxa"/>
          </w:tcPr>
          <w:p w14:paraId="3A8036F2" w14:textId="0B70DACD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Chronic </w:t>
            </w:r>
            <w:proofErr w:type="spellStart"/>
            <w:r w:rsidRPr="00E82251">
              <w:rPr>
                <w:lang w:val="en-US"/>
              </w:rPr>
              <w:t>ischaemic</w:t>
            </w:r>
            <w:proofErr w:type="spellEnd"/>
            <w:r w:rsidRPr="00E82251">
              <w:rPr>
                <w:lang w:val="en-US"/>
              </w:rPr>
              <w:t xml:space="preserve"> heart disease</w:t>
            </w:r>
          </w:p>
        </w:tc>
      </w:tr>
      <w:tr w:rsidR="00E92E88" w:rsidRPr="00E82251" w14:paraId="772F4EF2" w14:textId="77777777" w:rsidTr="008C7B58">
        <w:tc>
          <w:tcPr>
            <w:tcW w:w="2713" w:type="dxa"/>
            <w:vMerge/>
          </w:tcPr>
          <w:p w14:paraId="242B8B91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596026F" w14:textId="0386B1A9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b/>
                <w:bCs/>
                <w:lang w:val="en-US"/>
              </w:rPr>
              <w:t>NCSP</w:t>
            </w:r>
            <w:r>
              <w:rPr>
                <w:b/>
                <w:bCs/>
                <w:lang w:val="en-US"/>
              </w:rPr>
              <w:t xml:space="preserve"> Procedural codes</w:t>
            </w:r>
          </w:p>
        </w:tc>
        <w:tc>
          <w:tcPr>
            <w:tcW w:w="2714" w:type="dxa"/>
          </w:tcPr>
          <w:p w14:paraId="21D80472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</w:tr>
      <w:tr w:rsidR="00E92E88" w:rsidRPr="00E26CBF" w14:paraId="45A15A80" w14:textId="77777777" w:rsidTr="008C7B58">
        <w:tc>
          <w:tcPr>
            <w:tcW w:w="2713" w:type="dxa"/>
            <w:vMerge/>
          </w:tcPr>
          <w:p w14:paraId="6CF48954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051DE708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FNA</w:t>
            </w:r>
          </w:p>
          <w:p w14:paraId="6734C325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  <w:p w14:paraId="7C455F9C" w14:textId="5EC6C0E9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4" w:type="dxa"/>
          </w:tcPr>
          <w:p w14:paraId="0998CA9B" w14:textId="79E54921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Anastomosis between arteria </w:t>
            </w:r>
            <w:proofErr w:type="spellStart"/>
            <w:r w:rsidRPr="00E82251">
              <w:rPr>
                <w:lang w:val="en-US"/>
              </w:rPr>
              <w:t>mammaria</w:t>
            </w:r>
            <w:proofErr w:type="spellEnd"/>
            <w:r w:rsidRPr="00E82251">
              <w:rPr>
                <w:lang w:val="en-US"/>
              </w:rPr>
              <w:t xml:space="preserve"> </w:t>
            </w:r>
            <w:proofErr w:type="spellStart"/>
            <w:r w:rsidRPr="00E82251">
              <w:rPr>
                <w:lang w:val="en-US"/>
              </w:rPr>
              <w:t>interna</w:t>
            </w:r>
            <w:proofErr w:type="spellEnd"/>
            <w:r w:rsidRPr="00E82251">
              <w:rPr>
                <w:lang w:val="en-US"/>
              </w:rPr>
              <w:t xml:space="preserve"> and coronary artery </w:t>
            </w:r>
          </w:p>
        </w:tc>
      </w:tr>
      <w:tr w:rsidR="00E92E88" w:rsidRPr="00E26CBF" w14:paraId="7F07CDB4" w14:textId="77777777" w:rsidTr="008C7B58">
        <w:tc>
          <w:tcPr>
            <w:tcW w:w="2713" w:type="dxa"/>
            <w:vMerge/>
          </w:tcPr>
          <w:p w14:paraId="5A19B132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26AFBD0F" w14:textId="6C335F5C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FNB</w:t>
            </w:r>
          </w:p>
        </w:tc>
        <w:tc>
          <w:tcPr>
            <w:tcW w:w="2714" w:type="dxa"/>
          </w:tcPr>
          <w:p w14:paraId="49989E90" w14:textId="072D80D8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Anastomosis between arteria </w:t>
            </w:r>
            <w:proofErr w:type="spellStart"/>
            <w:r w:rsidRPr="00E82251">
              <w:rPr>
                <w:lang w:val="en-US"/>
              </w:rPr>
              <w:t>gastroepiploica</w:t>
            </w:r>
            <w:proofErr w:type="spellEnd"/>
            <w:r w:rsidRPr="00E82251">
              <w:rPr>
                <w:lang w:val="en-US"/>
              </w:rPr>
              <w:t xml:space="preserve"> </w:t>
            </w:r>
            <w:proofErr w:type="spellStart"/>
            <w:r w:rsidRPr="00E82251">
              <w:rPr>
                <w:lang w:val="en-US"/>
              </w:rPr>
              <w:t>interna</w:t>
            </w:r>
            <w:proofErr w:type="spellEnd"/>
            <w:r w:rsidRPr="00E82251">
              <w:rPr>
                <w:lang w:val="en-US"/>
              </w:rPr>
              <w:t xml:space="preserve"> and coronary artery</w:t>
            </w:r>
          </w:p>
        </w:tc>
      </w:tr>
      <w:tr w:rsidR="00E92E88" w:rsidRPr="00CC2A78" w14:paraId="026BD9CF" w14:textId="77777777" w:rsidTr="008C7B58">
        <w:tc>
          <w:tcPr>
            <w:tcW w:w="2713" w:type="dxa"/>
            <w:vMerge/>
          </w:tcPr>
          <w:p w14:paraId="696B78F6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5B0C57E6" w14:textId="77B48774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FNC</w:t>
            </w:r>
          </w:p>
        </w:tc>
        <w:tc>
          <w:tcPr>
            <w:tcW w:w="2714" w:type="dxa"/>
          </w:tcPr>
          <w:p w14:paraId="0394E6EE" w14:textId="63BD54B1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Aorto-coronary bypass operation</w:t>
            </w:r>
          </w:p>
        </w:tc>
      </w:tr>
      <w:tr w:rsidR="00E92E88" w:rsidRPr="00E26CBF" w14:paraId="3BC45EA3" w14:textId="77777777" w:rsidTr="008C7B58">
        <w:tc>
          <w:tcPr>
            <w:tcW w:w="2713" w:type="dxa"/>
            <w:vMerge/>
          </w:tcPr>
          <w:p w14:paraId="7E8F8727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340E2C5" w14:textId="7166E556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FND</w:t>
            </w:r>
          </w:p>
        </w:tc>
        <w:tc>
          <w:tcPr>
            <w:tcW w:w="2714" w:type="dxa"/>
          </w:tcPr>
          <w:p w14:paraId="4B489D39" w14:textId="137908AF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Aorto-coronary bypass operation with prothesis</w:t>
            </w:r>
          </w:p>
        </w:tc>
      </w:tr>
      <w:tr w:rsidR="00E92E88" w:rsidRPr="00E26CBF" w14:paraId="6443674E" w14:textId="77777777" w:rsidTr="008C7B58">
        <w:tc>
          <w:tcPr>
            <w:tcW w:w="2713" w:type="dxa"/>
            <w:vMerge/>
          </w:tcPr>
          <w:p w14:paraId="776F5F44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06A69B8F" w14:textId="254EDF8B" w:rsidR="00E92E88" w:rsidRPr="00E82251" w:rsidRDefault="00E92E88" w:rsidP="00E26CBF">
            <w:pPr>
              <w:spacing w:line="480" w:lineRule="auto"/>
              <w:rPr>
                <w:b/>
                <w:bCs/>
                <w:lang w:val="en-US"/>
              </w:rPr>
            </w:pPr>
            <w:r w:rsidRPr="00E82251">
              <w:rPr>
                <w:lang w:val="en-US"/>
              </w:rPr>
              <w:t>KFNE</w:t>
            </w:r>
          </w:p>
        </w:tc>
        <w:tc>
          <w:tcPr>
            <w:tcW w:w="2714" w:type="dxa"/>
          </w:tcPr>
          <w:p w14:paraId="40AA6722" w14:textId="0947893A" w:rsidR="00E92E88" w:rsidRPr="00E82251" w:rsidRDefault="00E92E88" w:rsidP="00E26CBF">
            <w:pPr>
              <w:spacing w:line="480" w:lineRule="auto"/>
              <w:rPr>
                <w:b/>
                <w:bCs/>
                <w:lang w:val="en-US"/>
              </w:rPr>
            </w:pPr>
            <w:r w:rsidRPr="00E82251">
              <w:rPr>
                <w:lang w:val="en-US"/>
              </w:rPr>
              <w:t>Coronary bypass operation with artery transplant</w:t>
            </w:r>
          </w:p>
        </w:tc>
      </w:tr>
      <w:tr w:rsidR="00E92E88" w:rsidRPr="00CC2A78" w14:paraId="7ECBB0EB" w14:textId="77777777" w:rsidTr="008C7B58">
        <w:tc>
          <w:tcPr>
            <w:tcW w:w="2713" w:type="dxa"/>
            <w:vMerge/>
          </w:tcPr>
          <w:p w14:paraId="08DF0104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35F6F56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KFNF </w:t>
            </w:r>
          </w:p>
          <w:p w14:paraId="6B43AD97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4" w:type="dxa"/>
          </w:tcPr>
          <w:p w14:paraId="1E675F9C" w14:textId="583955C6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Coronary thrombectomy</w:t>
            </w:r>
          </w:p>
        </w:tc>
      </w:tr>
      <w:tr w:rsidR="00E92E88" w:rsidRPr="00E26CBF" w14:paraId="5AC93970" w14:textId="77777777" w:rsidTr="008C7B58">
        <w:tc>
          <w:tcPr>
            <w:tcW w:w="2713" w:type="dxa"/>
            <w:vMerge/>
          </w:tcPr>
          <w:p w14:paraId="674F31FD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43D923F" w14:textId="2A9C693E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FNG</w:t>
            </w:r>
          </w:p>
        </w:tc>
        <w:tc>
          <w:tcPr>
            <w:tcW w:w="2714" w:type="dxa"/>
          </w:tcPr>
          <w:p w14:paraId="292064D6" w14:textId="7F8F54F0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Dilation and revascularization of coronary artery</w:t>
            </w:r>
          </w:p>
        </w:tc>
      </w:tr>
      <w:tr w:rsidR="00E92E88" w:rsidRPr="00E26CBF" w14:paraId="4CD40DF4" w14:textId="77777777" w:rsidTr="008C7B58">
        <w:tc>
          <w:tcPr>
            <w:tcW w:w="2713" w:type="dxa"/>
            <w:vMerge/>
          </w:tcPr>
          <w:p w14:paraId="74AD5367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8658ED4" w14:textId="38BA7C24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FNH20</w:t>
            </w:r>
          </w:p>
        </w:tc>
        <w:tc>
          <w:tcPr>
            <w:tcW w:w="2714" w:type="dxa"/>
          </w:tcPr>
          <w:p w14:paraId="2B2530F6" w14:textId="65393BC8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Reconstruction of coronary artery with bypass</w:t>
            </w:r>
          </w:p>
        </w:tc>
      </w:tr>
      <w:tr w:rsidR="00E92E88" w:rsidRPr="00CC2A78" w14:paraId="74B3209D" w14:textId="77777777" w:rsidTr="008C7B58">
        <w:tc>
          <w:tcPr>
            <w:tcW w:w="2713" w:type="dxa"/>
            <w:vMerge/>
          </w:tcPr>
          <w:p w14:paraId="7E283981" w14:textId="77777777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8331155" w14:textId="5FB7452A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AU74</w:t>
            </w:r>
          </w:p>
        </w:tc>
        <w:tc>
          <w:tcPr>
            <w:tcW w:w="2714" w:type="dxa"/>
          </w:tcPr>
          <w:p w14:paraId="0A2CD34E" w14:textId="14E55079" w:rsidR="00E92E88" w:rsidRPr="00E82251" w:rsidRDefault="00E92E88" w:rsidP="0004134D">
            <w:pPr>
              <w:spacing w:line="480" w:lineRule="auto"/>
              <w:rPr>
                <w:lang w:val="en-US"/>
              </w:rPr>
            </w:pPr>
          </w:p>
        </w:tc>
      </w:tr>
      <w:tr w:rsidR="0031527C" w:rsidRPr="00E82251" w14:paraId="0BD46669" w14:textId="77777777" w:rsidTr="00510534">
        <w:trPr>
          <w:trHeight w:val="58"/>
        </w:trPr>
        <w:tc>
          <w:tcPr>
            <w:tcW w:w="8140" w:type="dxa"/>
            <w:gridSpan w:val="3"/>
          </w:tcPr>
          <w:p w14:paraId="53A8BFD6" w14:textId="659AA047" w:rsidR="0031527C" w:rsidRPr="00E26CBF" w:rsidRDefault="0031527C" w:rsidP="00BD250B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31527C" w:rsidRPr="007339D5" w14:paraId="58E2D920" w14:textId="77777777" w:rsidTr="00E26CBF">
        <w:trPr>
          <w:trHeight w:val="58"/>
        </w:trPr>
        <w:tc>
          <w:tcPr>
            <w:tcW w:w="2713" w:type="dxa"/>
            <w:vMerge w:val="restart"/>
          </w:tcPr>
          <w:p w14:paraId="66AF266D" w14:textId="77777777" w:rsidR="0031527C" w:rsidRPr="00E26CBF" w:rsidRDefault="0031527C" w:rsidP="0031527C">
            <w:pPr>
              <w:spacing w:line="480" w:lineRule="auto"/>
              <w:rPr>
                <w:b/>
                <w:lang w:val="en-US"/>
              </w:rPr>
            </w:pPr>
            <w:r w:rsidRPr="00E26CBF">
              <w:rPr>
                <w:b/>
                <w:lang w:val="en-US"/>
              </w:rPr>
              <w:t>Cerebrovascular Disease</w:t>
            </w:r>
          </w:p>
        </w:tc>
        <w:tc>
          <w:tcPr>
            <w:tcW w:w="2713" w:type="dxa"/>
          </w:tcPr>
          <w:p w14:paraId="68621D6E" w14:textId="33E36538" w:rsidR="0031527C" w:rsidRPr="00E82251" w:rsidRDefault="0031527C" w:rsidP="0031527C">
            <w:pPr>
              <w:spacing w:line="480" w:lineRule="auto"/>
              <w:rPr>
                <w:b/>
                <w:bCs/>
                <w:lang w:val="en-US"/>
              </w:rPr>
            </w:pPr>
            <w:r w:rsidRPr="00BD250B">
              <w:rPr>
                <w:b/>
                <w:lang w:val="en-US"/>
              </w:rPr>
              <w:t>ICD-10 code</w:t>
            </w:r>
          </w:p>
        </w:tc>
        <w:tc>
          <w:tcPr>
            <w:tcW w:w="2714" w:type="dxa"/>
          </w:tcPr>
          <w:p w14:paraId="170FEC24" w14:textId="3F34BE3A" w:rsidR="0031527C" w:rsidRPr="00E82251" w:rsidRDefault="0031527C" w:rsidP="0031527C">
            <w:pPr>
              <w:spacing w:line="480" w:lineRule="auto"/>
              <w:rPr>
                <w:b/>
                <w:bCs/>
                <w:lang w:val="en-US"/>
              </w:rPr>
            </w:pPr>
            <w:r w:rsidRPr="00BD250B">
              <w:rPr>
                <w:b/>
                <w:lang w:val="en-US"/>
              </w:rPr>
              <w:t>Title</w:t>
            </w:r>
          </w:p>
        </w:tc>
      </w:tr>
      <w:tr w:rsidR="00FE0B9C" w:rsidRPr="00E82251" w14:paraId="78347833" w14:textId="77777777" w:rsidTr="00E26CBF">
        <w:tc>
          <w:tcPr>
            <w:tcW w:w="2713" w:type="dxa"/>
            <w:vMerge/>
          </w:tcPr>
          <w:p w14:paraId="7C809F4E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D6C74E2" w14:textId="65729840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60</w:t>
            </w:r>
          </w:p>
        </w:tc>
        <w:tc>
          <w:tcPr>
            <w:tcW w:w="2714" w:type="dxa"/>
          </w:tcPr>
          <w:p w14:paraId="1E5ADD99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Subarachnoid </w:t>
            </w:r>
            <w:proofErr w:type="spellStart"/>
            <w:r w:rsidRPr="00E82251">
              <w:rPr>
                <w:lang w:val="en-US"/>
              </w:rPr>
              <w:t>haemorrhage</w:t>
            </w:r>
            <w:proofErr w:type="spellEnd"/>
          </w:p>
          <w:p w14:paraId="74CD048C" w14:textId="7847BFA4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FE0B9C" w:rsidRPr="00E82251" w14:paraId="600BC7DF" w14:textId="77777777" w:rsidTr="00E26CBF">
        <w:tc>
          <w:tcPr>
            <w:tcW w:w="2713" w:type="dxa"/>
            <w:vMerge/>
          </w:tcPr>
          <w:p w14:paraId="0FF43AC9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277FE70B" w14:textId="738FE219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61</w:t>
            </w:r>
          </w:p>
        </w:tc>
        <w:tc>
          <w:tcPr>
            <w:tcW w:w="2714" w:type="dxa"/>
          </w:tcPr>
          <w:p w14:paraId="5D4878FD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Intracerebral </w:t>
            </w:r>
            <w:proofErr w:type="spellStart"/>
            <w:r w:rsidRPr="00E82251">
              <w:rPr>
                <w:lang w:val="en-US"/>
              </w:rPr>
              <w:t>haemorrhage</w:t>
            </w:r>
            <w:proofErr w:type="spellEnd"/>
          </w:p>
          <w:p w14:paraId="70CF6969" w14:textId="71E1CC18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FE0B9C" w:rsidRPr="00E82251" w14:paraId="37005E2E" w14:textId="77777777" w:rsidTr="00E26CBF">
        <w:tc>
          <w:tcPr>
            <w:tcW w:w="2713" w:type="dxa"/>
            <w:vMerge/>
          </w:tcPr>
          <w:p w14:paraId="3EFF910D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D6C6DCC" w14:textId="7E5FAE06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63</w:t>
            </w:r>
          </w:p>
        </w:tc>
        <w:tc>
          <w:tcPr>
            <w:tcW w:w="2714" w:type="dxa"/>
          </w:tcPr>
          <w:p w14:paraId="7B1B3A41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Cerebral infarction</w:t>
            </w:r>
          </w:p>
          <w:p w14:paraId="73BD0F49" w14:textId="37A41F61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FE0B9C" w:rsidRPr="00E26CBF" w14:paraId="743336B4" w14:textId="77777777" w:rsidTr="00E26CBF">
        <w:tc>
          <w:tcPr>
            <w:tcW w:w="2713" w:type="dxa"/>
            <w:vMerge/>
          </w:tcPr>
          <w:p w14:paraId="2429CB87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7271B216" w14:textId="2E54A82D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64</w:t>
            </w:r>
          </w:p>
        </w:tc>
        <w:tc>
          <w:tcPr>
            <w:tcW w:w="2714" w:type="dxa"/>
          </w:tcPr>
          <w:p w14:paraId="47B6949F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Stroke, not specified as </w:t>
            </w:r>
            <w:proofErr w:type="spellStart"/>
            <w:r w:rsidRPr="00E82251">
              <w:rPr>
                <w:lang w:val="en-US"/>
              </w:rPr>
              <w:t>haemorrhage</w:t>
            </w:r>
            <w:proofErr w:type="spellEnd"/>
            <w:r w:rsidRPr="00E82251">
              <w:rPr>
                <w:lang w:val="en-US"/>
              </w:rPr>
              <w:t xml:space="preserve"> or infarction</w:t>
            </w:r>
          </w:p>
          <w:p w14:paraId="0EC9F11A" w14:textId="00C49B52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31527C" w:rsidRPr="00E82251" w14:paraId="0F245EAE" w14:textId="77777777" w:rsidTr="00E26CBF">
        <w:tc>
          <w:tcPr>
            <w:tcW w:w="2713" w:type="dxa"/>
            <w:vMerge/>
          </w:tcPr>
          <w:p w14:paraId="6BC6836F" w14:textId="77777777" w:rsidR="0031527C" w:rsidRPr="00E82251" w:rsidRDefault="0031527C" w:rsidP="0031527C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9AD36D4" w14:textId="11874B85" w:rsidR="0031527C" w:rsidRPr="00E82251" w:rsidRDefault="0031527C" w:rsidP="00E26CBF">
            <w:pPr>
              <w:spacing w:line="480" w:lineRule="auto"/>
              <w:rPr>
                <w:b/>
                <w:bCs/>
                <w:lang w:val="en-US"/>
              </w:rPr>
            </w:pPr>
            <w:r w:rsidRPr="00E82251">
              <w:rPr>
                <w:b/>
                <w:bCs/>
                <w:lang w:val="en-US"/>
              </w:rPr>
              <w:t>NCSP</w:t>
            </w:r>
            <w:r>
              <w:rPr>
                <w:b/>
                <w:bCs/>
                <w:lang w:val="en-US"/>
              </w:rPr>
              <w:t xml:space="preserve"> Procedural codes</w:t>
            </w:r>
          </w:p>
        </w:tc>
        <w:tc>
          <w:tcPr>
            <w:tcW w:w="2714" w:type="dxa"/>
          </w:tcPr>
          <w:p w14:paraId="451D4672" w14:textId="77777777" w:rsidR="0031527C" w:rsidRPr="00E82251" w:rsidRDefault="0031527C" w:rsidP="0031527C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FE0B9C" w:rsidRPr="00E82251" w14:paraId="5B00398D" w14:textId="77777777" w:rsidTr="00E26CBF">
        <w:tc>
          <w:tcPr>
            <w:tcW w:w="2713" w:type="dxa"/>
            <w:vMerge/>
          </w:tcPr>
          <w:p w14:paraId="0150F5D5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19F39DD6" w14:textId="0E68DFAC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AAL10</w:t>
            </w:r>
          </w:p>
        </w:tc>
        <w:tc>
          <w:tcPr>
            <w:tcW w:w="2714" w:type="dxa"/>
          </w:tcPr>
          <w:p w14:paraId="7D199F46" w14:textId="4E30F30C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ntracranial endovascular thrombolysis</w:t>
            </w:r>
          </w:p>
        </w:tc>
      </w:tr>
      <w:tr w:rsidR="00FE0B9C" w:rsidRPr="00E82251" w14:paraId="2C5C5361" w14:textId="77777777" w:rsidTr="00E26CBF">
        <w:tc>
          <w:tcPr>
            <w:tcW w:w="2713" w:type="dxa"/>
            <w:vMerge/>
          </w:tcPr>
          <w:p w14:paraId="32ACB4DC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26A31F36" w14:textId="46E902B4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AAL11</w:t>
            </w:r>
          </w:p>
        </w:tc>
        <w:tc>
          <w:tcPr>
            <w:tcW w:w="2714" w:type="dxa"/>
          </w:tcPr>
          <w:p w14:paraId="6E9AE962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 Intracranial intraarterial thrombectomy</w:t>
            </w:r>
          </w:p>
          <w:p w14:paraId="6D5D38E3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E92E88" w:rsidRPr="00BD250B" w14:paraId="3A8B0DA1" w14:textId="77777777" w:rsidTr="00BD250B">
        <w:trPr>
          <w:trHeight w:val="58"/>
        </w:trPr>
        <w:tc>
          <w:tcPr>
            <w:tcW w:w="8140" w:type="dxa"/>
            <w:gridSpan w:val="3"/>
          </w:tcPr>
          <w:p w14:paraId="24826C8C" w14:textId="77777777" w:rsidR="00E92E88" w:rsidRPr="00BD250B" w:rsidRDefault="00E92E88" w:rsidP="00BD250B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31527C" w:rsidRPr="00FE0B9C" w14:paraId="67CFA7DD" w14:textId="77777777" w:rsidTr="00E26CBF">
        <w:tc>
          <w:tcPr>
            <w:tcW w:w="2713" w:type="dxa"/>
            <w:vMerge w:val="restart"/>
          </w:tcPr>
          <w:p w14:paraId="408D4598" w14:textId="77777777" w:rsidR="0031527C" w:rsidRPr="00E26CBF" w:rsidRDefault="0031527C" w:rsidP="0031527C">
            <w:pPr>
              <w:spacing w:line="480" w:lineRule="auto"/>
              <w:rPr>
                <w:b/>
                <w:lang w:val="en-US"/>
              </w:rPr>
            </w:pPr>
            <w:r w:rsidRPr="00E26CBF">
              <w:rPr>
                <w:b/>
                <w:lang w:val="en-US"/>
              </w:rPr>
              <w:t>Peripheral artery disease</w:t>
            </w:r>
          </w:p>
        </w:tc>
        <w:tc>
          <w:tcPr>
            <w:tcW w:w="2713" w:type="dxa"/>
          </w:tcPr>
          <w:p w14:paraId="06B3A852" w14:textId="49A09FCA" w:rsidR="0031527C" w:rsidRPr="00E82251" w:rsidRDefault="0031527C" w:rsidP="00E26CBF">
            <w:pPr>
              <w:spacing w:line="480" w:lineRule="auto"/>
              <w:rPr>
                <w:b/>
                <w:bCs/>
                <w:lang w:val="en-US"/>
              </w:rPr>
            </w:pPr>
            <w:r w:rsidRPr="00BD250B">
              <w:rPr>
                <w:b/>
                <w:lang w:val="en-US"/>
              </w:rPr>
              <w:t>ICD-10 code</w:t>
            </w:r>
          </w:p>
        </w:tc>
        <w:tc>
          <w:tcPr>
            <w:tcW w:w="2714" w:type="dxa"/>
          </w:tcPr>
          <w:p w14:paraId="354D0BEF" w14:textId="1D93BC1C" w:rsidR="0031527C" w:rsidRPr="00E82251" w:rsidRDefault="0031527C" w:rsidP="00E26CBF">
            <w:pPr>
              <w:spacing w:line="480" w:lineRule="auto"/>
              <w:rPr>
                <w:b/>
                <w:bCs/>
                <w:lang w:val="en-US"/>
              </w:rPr>
            </w:pPr>
            <w:r w:rsidRPr="00BD250B">
              <w:rPr>
                <w:b/>
                <w:lang w:val="en-US"/>
              </w:rPr>
              <w:t>Title</w:t>
            </w:r>
          </w:p>
        </w:tc>
      </w:tr>
      <w:tr w:rsidR="00FE0B9C" w:rsidRPr="00E82251" w14:paraId="367A76A3" w14:textId="77777777" w:rsidTr="00E26CBF">
        <w:tc>
          <w:tcPr>
            <w:tcW w:w="2713" w:type="dxa"/>
            <w:vMerge/>
          </w:tcPr>
          <w:p w14:paraId="2CBB0670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1DF2AF1C" w14:textId="321EED3D" w:rsidR="00FE0B9C" w:rsidRPr="00E57CEB" w:rsidRDefault="00FE0B9C" w:rsidP="0004134D">
            <w:pPr>
              <w:spacing w:line="480" w:lineRule="auto"/>
            </w:pPr>
            <w:r w:rsidRPr="00E82251">
              <w:rPr>
                <w:lang w:val="en-US"/>
              </w:rPr>
              <w:t>DI 74</w:t>
            </w:r>
          </w:p>
        </w:tc>
        <w:tc>
          <w:tcPr>
            <w:tcW w:w="2714" w:type="dxa"/>
          </w:tcPr>
          <w:p w14:paraId="02349666" w14:textId="6780035E" w:rsidR="00FE0B9C" w:rsidRPr="00E57CEB" w:rsidRDefault="00FE0B9C" w:rsidP="0004134D">
            <w:pPr>
              <w:spacing w:line="480" w:lineRule="auto"/>
            </w:pPr>
            <w:r w:rsidRPr="00E82251">
              <w:rPr>
                <w:lang w:val="en-US"/>
              </w:rPr>
              <w:t>Arterial embolism and thrombosis</w:t>
            </w:r>
          </w:p>
        </w:tc>
      </w:tr>
      <w:tr w:rsidR="00FE0B9C" w:rsidRPr="00CC2A78" w14:paraId="1C644CFA" w14:textId="77777777" w:rsidTr="00E26CBF">
        <w:tc>
          <w:tcPr>
            <w:tcW w:w="2713" w:type="dxa"/>
            <w:vMerge/>
          </w:tcPr>
          <w:p w14:paraId="13260BCF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59FBE58" w14:textId="350E0E8E" w:rsidR="00FE0B9C" w:rsidRPr="00E57CEB" w:rsidRDefault="00FE0B9C" w:rsidP="0004134D">
            <w:pPr>
              <w:spacing w:line="480" w:lineRule="auto"/>
            </w:pPr>
            <w:r w:rsidRPr="00E82251">
              <w:rPr>
                <w:lang w:val="en-US"/>
              </w:rPr>
              <w:t>DI 702</w:t>
            </w:r>
          </w:p>
        </w:tc>
        <w:tc>
          <w:tcPr>
            <w:tcW w:w="2714" w:type="dxa"/>
          </w:tcPr>
          <w:p w14:paraId="1376D031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Atherosclerosis of arteries of extremities</w:t>
            </w:r>
          </w:p>
          <w:p w14:paraId="4C560E02" w14:textId="028B997B" w:rsidR="00FE0B9C" w:rsidRPr="00E57CEB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FE0B9C" w:rsidRPr="00E57CEB" w14:paraId="40C055F6" w14:textId="77777777" w:rsidTr="00E26CBF">
        <w:tc>
          <w:tcPr>
            <w:tcW w:w="2713" w:type="dxa"/>
            <w:vMerge/>
          </w:tcPr>
          <w:p w14:paraId="4EE9DC06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7CAABDC6" w14:textId="408BAB2C" w:rsidR="00FE0B9C" w:rsidRPr="00E57CEB" w:rsidRDefault="00FE0B9C" w:rsidP="0004134D">
            <w:pPr>
              <w:spacing w:line="480" w:lineRule="auto"/>
            </w:pPr>
            <w:r w:rsidRPr="00E82251">
              <w:rPr>
                <w:lang w:val="en-US"/>
              </w:rPr>
              <w:t xml:space="preserve">DI739A  </w:t>
            </w:r>
          </w:p>
        </w:tc>
        <w:tc>
          <w:tcPr>
            <w:tcW w:w="2714" w:type="dxa"/>
          </w:tcPr>
          <w:p w14:paraId="35A3F0BA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proofErr w:type="spellStart"/>
            <w:r w:rsidRPr="00E82251">
              <w:rPr>
                <w:lang w:val="en-US"/>
              </w:rPr>
              <w:t>Claudicatio</w:t>
            </w:r>
            <w:proofErr w:type="spellEnd"/>
            <w:r w:rsidRPr="00E82251">
              <w:rPr>
                <w:lang w:val="en-US"/>
              </w:rPr>
              <w:t xml:space="preserve"> </w:t>
            </w:r>
            <w:proofErr w:type="spellStart"/>
            <w:r w:rsidRPr="00E82251">
              <w:rPr>
                <w:lang w:val="en-US"/>
              </w:rPr>
              <w:t>intermittens</w:t>
            </w:r>
            <w:proofErr w:type="spellEnd"/>
            <w:r w:rsidRPr="00E82251">
              <w:rPr>
                <w:lang w:val="en-US"/>
              </w:rPr>
              <w:t xml:space="preserve">  </w:t>
            </w:r>
          </w:p>
          <w:p w14:paraId="3D3F4ED7" w14:textId="49328643" w:rsidR="00FE0B9C" w:rsidRPr="00E57CEB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FE0B9C" w:rsidRPr="00E57CEB" w14:paraId="57B1A0B5" w14:textId="77777777" w:rsidTr="00E26CBF">
        <w:tc>
          <w:tcPr>
            <w:tcW w:w="2713" w:type="dxa"/>
            <w:vMerge/>
          </w:tcPr>
          <w:p w14:paraId="2DAE9FA0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1F2E8E20" w14:textId="32558990" w:rsidR="00FE0B9C" w:rsidRPr="00E57CEB" w:rsidRDefault="00FE0B9C" w:rsidP="0004134D">
            <w:pPr>
              <w:spacing w:line="480" w:lineRule="auto"/>
            </w:pPr>
            <w:r w:rsidRPr="00E82251">
              <w:rPr>
                <w:b/>
                <w:bCs/>
                <w:lang w:val="en-US"/>
              </w:rPr>
              <w:t>NSCP</w:t>
            </w:r>
            <w:r w:rsidR="00E92E88">
              <w:rPr>
                <w:b/>
                <w:bCs/>
                <w:lang w:val="en-US"/>
              </w:rPr>
              <w:t xml:space="preserve"> procedural codes</w:t>
            </w:r>
          </w:p>
        </w:tc>
        <w:tc>
          <w:tcPr>
            <w:tcW w:w="2714" w:type="dxa"/>
          </w:tcPr>
          <w:p w14:paraId="580F22A9" w14:textId="168B2F42" w:rsidR="00FE0B9C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FE0B9C" w:rsidRPr="00E26CBF" w14:paraId="18CAE425" w14:textId="77777777" w:rsidTr="00E26CBF">
        <w:tc>
          <w:tcPr>
            <w:tcW w:w="2713" w:type="dxa"/>
            <w:vMerge/>
          </w:tcPr>
          <w:p w14:paraId="546F2E7F" w14:textId="77777777" w:rsidR="00FE0B9C" w:rsidRPr="00E57CEB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4857A9CF" w14:textId="74A0B790" w:rsidR="00FE0B9C" w:rsidRPr="00E82251" w:rsidRDefault="00FE0B9C" w:rsidP="00E26CBF">
            <w:pPr>
              <w:spacing w:line="480" w:lineRule="auto"/>
              <w:rPr>
                <w:b/>
                <w:bCs/>
                <w:lang w:val="en-US"/>
              </w:rPr>
            </w:pPr>
            <w:r w:rsidRPr="00E82251">
              <w:rPr>
                <w:lang w:val="en-US"/>
              </w:rPr>
              <w:t>KPAE</w:t>
            </w:r>
          </w:p>
        </w:tc>
        <w:tc>
          <w:tcPr>
            <w:tcW w:w="2714" w:type="dxa"/>
          </w:tcPr>
          <w:p w14:paraId="661A44B6" w14:textId="506E63C9" w:rsidR="00FE0B9C" w:rsidRPr="00E82251" w:rsidRDefault="00FE0B9C" w:rsidP="0004134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E82251">
              <w:rPr>
                <w:lang w:val="en-US"/>
              </w:rPr>
              <w:t>Thrombectomy and embolectomy of the truncal aorta and related branches</w:t>
            </w:r>
          </w:p>
        </w:tc>
      </w:tr>
      <w:tr w:rsidR="00FE0B9C" w:rsidRPr="00E26CBF" w14:paraId="0208A46D" w14:textId="77777777" w:rsidTr="00E26CBF">
        <w:tc>
          <w:tcPr>
            <w:tcW w:w="2713" w:type="dxa"/>
            <w:vMerge/>
          </w:tcPr>
          <w:p w14:paraId="3A9F13BE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03C531A0" w14:textId="54AEFF2E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AF</w:t>
            </w:r>
          </w:p>
        </w:tc>
        <w:tc>
          <w:tcPr>
            <w:tcW w:w="2714" w:type="dxa"/>
          </w:tcPr>
          <w:p w14:paraId="144E46DD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Endarterectomy of the truncal aorta and related branches</w:t>
            </w:r>
          </w:p>
          <w:p w14:paraId="3F0D732F" w14:textId="588068E4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FE0B9C" w:rsidRPr="00E26CBF" w14:paraId="572DCE6D" w14:textId="77777777" w:rsidTr="00E26CBF">
        <w:tc>
          <w:tcPr>
            <w:tcW w:w="2713" w:type="dxa"/>
            <w:vMerge/>
          </w:tcPr>
          <w:p w14:paraId="20988E9D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17A3EC8A" w14:textId="5144E338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AU74</w:t>
            </w:r>
          </w:p>
        </w:tc>
        <w:tc>
          <w:tcPr>
            <w:tcW w:w="2714" w:type="dxa"/>
          </w:tcPr>
          <w:p w14:paraId="15722623" w14:textId="2352FF3A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and embolectomy of arteria </w:t>
            </w:r>
            <w:proofErr w:type="spellStart"/>
            <w:r w:rsidRPr="00E82251">
              <w:rPr>
                <w:lang w:val="en-US"/>
              </w:rPr>
              <w:t>carotis</w:t>
            </w:r>
            <w:proofErr w:type="spellEnd"/>
            <w:r w:rsidRPr="00E82251">
              <w:rPr>
                <w:lang w:val="en-US"/>
              </w:rPr>
              <w:t xml:space="preserve">, arteria </w:t>
            </w:r>
            <w:proofErr w:type="spellStart"/>
            <w:r w:rsidRPr="00E82251">
              <w:rPr>
                <w:lang w:val="en-US"/>
              </w:rPr>
              <w:t>subclavia</w:t>
            </w:r>
            <w:proofErr w:type="spellEnd"/>
            <w:r w:rsidRPr="00E82251">
              <w:rPr>
                <w:lang w:val="en-US"/>
              </w:rPr>
              <w:t xml:space="preserve"> or arteria </w:t>
            </w:r>
            <w:proofErr w:type="spellStart"/>
            <w:r w:rsidRPr="00E82251">
              <w:rPr>
                <w:lang w:val="en-US"/>
              </w:rPr>
              <w:t>axillaris</w:t>
            </w:r>
            <w:proofErr w:type="spellEnd"/>
          </w:p>
        </w:tc>
      </w:tr>
      <w:tr w:rsidR="00FE0B9C" w:rsidRPr="00E26CBF" w14:paraId="7A0E86AA" w14:textId="77777777" w:rsidTr="00E26CBF">
        <w:tc>
          <w:tcPr>
            <w:tcW w:w="2713" w:type="dxa"/>
            <w:vMerge/>
          </w:tcPr>
          <w:p w14:paraId="135510E7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41763793" w14:textId="42161FF9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BE</w:t>
            </w:r>
          </w:p>
        </w:tc>
        <w:tc>
          <w:tcPr>
            <w:tcW w:w="2714" w:type="dxa"/>
          </w:tcPr>
          <w:p w14:paraId="5701C5CF" w14:textId="47D1AE2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and embolectomy of the arteries of the upper extremity  </w:t>
            </w:r>
          </w:p>
        </w:tc>
      </w:tr>
      <w:tr w:rsidR="00FE0B9C" w:rsidRPr="00E26CBF" w14:paraId="5D2FDE4C" w14:textId="77777777" w:rsidTr="00E26CBF">
        <w:tc>
          <w:tcPr>
            <w:tcW w:w="2713" w:type="dxa"/>
            <w:vMerge/>
          </w:tcPr>
          <w:p w14:paraId="1A511A40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468D1B5" w14:textId="5212E370" w:rsidR="00FE0B9C" w:rsidRPr="00E82251" w:rsidRDefault="00FE0B9C" w:rsidP="00E26CBF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BF</w:t>
            </w:r>
          </w:p>
        </w:tc>
        <w:tc>
          <w:tcPr>
            <w:tcW w:w="2714" w:type="dxa"/>
          </w:tcPr>
          <w:p w14:paraId="3441D908" w14:textId="50D5E4D9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Endarterectomy of the arteries of the upper extremity  </w:t>
            </w:r>
          </w:p>
        </w:tc>
      </w:tr>
      <w:tr w:rsidR="00FE0B9C" w:rsidRPr="00E26CBF" w14:paraId="46B8C1A8" w14:textId="77777777" w:rsidTr="00E26CBF">
        <w:tc>
          <w:tcPr>
            <w:tcW w:w="2713" w:type="dxa"/>
            <w:vMerge/>
          </w:tcPr>
          <w:p w14:paraId="106FF403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1F0C7DF" w14:textId="39AC0E4A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CE</w:t>
            </w:r>
          </w:p>
        </w:tc>
        <w:tc>
          <w:tcPr>
            <w:tcW w:w="2714" w:type="dxa"/>
          </w:tcPr>
          <w:p w14:paraId="7D307300" w14:textId="3E443745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and embolectomy of the visceral arteries  </w:t>
            </w:r>
          </w:p>
        </w:tc>
      </w:tr>
      <w:tr w:rsidR="00FE0B9C" w:rsidRPr="00E26CBF" w14:paraId="3B201070" w14:textId="77777777" w:rsidTr="00E26CBF">
        <w:tc>
          <w:tcPr>
            <w:tcW w:w="2713" w:type="dxa"/>
            <w:vMerge/>
          </w:tcPr>
          <w:p w14:paraId="38EA3135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0B6E9CAB" w14:textId="5A0934D2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CF</w:t>
            </w:r>
          </w:p>
        </w:tc>
        <w:tc>
          <w:tcPr>
            <w:tcW w:w="2714" w:type="dxa"/>
          </w:tcPr>
          <w:p w14:paraId="2EA2EB0D" w14:textId="59458705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Endarterectomy of the visceral arteries  </w:t>
            </w:r>
          </w:p>
        </w:tc>
      </w:tr>
      <w:tr w:rsidR="00FE0B9C" w:rsidRPr="00E26CBF" w14:paraId="31AE43AF" w14:textId="77777777" w:rsidTr="00E26CBF">
        <w:tc>
          <w:tcPr>
            <w:tcW w:w="2713" w:type="dxa"/>
            <w:vMerge/>
          </w:tcPr>
          <w:p w14:paraId="582373CD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31E5484" w14:textId="5B599F42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CU74</w:t>
            </w:r>
          </w:p>
        </w:tc>
        <w:tc>
          <w:tcPr>
            <w:tcW w:w="2714" w:type="dxa"/>
          </w:tcPr>
          <w:p w14:paraId="1D9D2C03" w14:textId="5B5114A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and embolectomy of bypass of the visceral arteries  </w:t>
            </w:r>
          </w:p>
        </w:tc>
      </w:tr>
      <w:tr w:rsidR="00FE0B9C" w:rsidRPr="00E26CBF" w14:paraId="0D17B5A2" w14:textId="77777777" w:rsidTr="00E26CBF">
        <w:tc>
          <w:tcPr>
            <w:tcW w:w="2713" w:type="dxa"/>
            <w:vMerge/>
          </w:tcPr>
          <w:p w14:paraId="05676D31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BD49164" w14:textId="50922448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DE</w:t>
            </w:r>
          </w:p>
        </w:tc>
        <w:tc>
          <w:tcPr>
            <w:tcW w:w="2714" w:type="dxa"/>
          </w:tcPr>
          <w:p w14:paraId="63BAB752" w14:textId="79B1F345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and embolectomy of the </w:t>
            </w:r>
            <w:proofErr w:type="spellStart"/>
            <w:r w:rsidRPr="00E82251">
              <w:rPr>
                <w:lang w:val="en-US"/>
              </w:rPr>
              <w:t>infrarenal</w:t>
            </w:r>
            <w:proofErr w:type="spellEnd"/>
            <w:r w:rsidRPr="00E82251">
              <w:rPr>
                <w:lang w:val="en-US"/>
              </w:rPr>
              <w:t xml:space="preserve"> aorta and </w:t>
            </w:r>
            <w:proofErr w:type="spellStart"/>
            <w:r w:rsidRPr="00E82251">
              <w:rPr>
                <w:lang w:val="en-US"/>
              </w:rPr>
              <w:t>illical</w:t>
            </w:r>
            <w:proofErr w:type="spellEnd"/>
            <w:r w:rsidRPr="00E82251">
              <w:rPr>
                <w:lang w:val="en-US"/>
              </w:rPr>
              <w:t xml:space="preserve"> arteries  </w:t>
            </w:r>
          </w:p>
        </w:tc>
      </w:tr>
      <w:tr w:rsidR="00FE0B9C" w:rsidRPr="00E26CBF" w14:paraId="00F1DD6D" w14:textId="77777777" w:rsidTr="00E26CBF">
        <w:tc>
          <w:tcPr>
            <w:tcW w:w="2713" w:type="dxa"/>
            <w:vMerge/>
          </w:tcPr>
          <w:p w14:paraId="619FD075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4B0CF2B8" w14:textId="3ACE9188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DF</w:t>
            </w:r>
          </w:p>
        </w:tc>
        <w:tc>
          <w:tcPr>
            <w:tcW w:w="2714" w:type="dxa"/>
          </w:tcPr>
          <w:p w14:paraId="4AC84AFE" w14:textId="21B1E4CD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Endarterectomy of the </w:t>
            </w:r>
            <w:proofErr w:type="spellStart"/>
            <w:r w:rsidRPr="00E82251">
              <w:rPr>
                <w:lang w:val="en-US"/>
              </w:rPr>
              <w:t>infrarenal</w:t>
            </w:r>
            <w:proofErr w:type="spellEnd"/>
            <w:r w:rsidRPr="00E82251">
              <w:rPr>
                <w:lang w:val="en-US"/>
              </w:rPr>
              <w:t xml:space="preserve"> aorta and </w:t>
            </w:r>
            <w:proofErr w:type="spellStart"/>
            <w:r w:rsidRPr="00E82251">
              <w:rPr>
                <w:lang w:val="en-US"/>
              </w:rPr>
              <w:t>illical</w:t>
            </w:r>
            <w:proofErr w:type="spellEnd"/>
            <w:r w:rsidRPr="00E82251">
              <w:rPr>
                <w:lang w:val="en-US"/>
              </w:rPr>
              <w:t xml:space="preserve"> arteries  </w:t>
            </w:r>
          </w:p>
        </w:tc>
      </w:tr>
      <w:tr w:rsidR="00FE0B9C" w:rsidRPr="00E26CBF" w14:paraId="242CE083" w14:textId="77777777" w:rsidTr="00E26CBF">
        <w:tc>
          <w:tcPr>
            <w:tcW w:w="2713" w:type="dxa"/>
            <w:vMerge/>
          </w:tcPr>
          <w:p w14:paraId="59C84855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738BC563" w14:textId="40A35082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DH</w:t>
            </w:r>
          </w:p>
        </w:tc>
        <w:tc>
          <w:tcPr>
            <w:tcW w:w="2714" w:type="dxa"/>
          </w:tcPr>
          <w:p w14:paraId="75D5BFD2" w14:textId="444E9381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Bypass surgery on </w:t>
            </w:r>
            <w:proofErr w:type="spellStart"/>
            <w:r w:rsidRPr="00E82251">
              <w:rPr>
                <w:lang w:val="en-US"/>
              </w:rPr>
              <w:t>infrarenal</w:t>
            </w:r>
            <w:proofErr w:type="spellEnd"/>
            <w:r w:rsidRPr="00E82251">
              <w:rPr>
                <w:lang w:val="en-US"/>
              </w:rPr>
              <w:t xml:space="preserve"> aorta and </w:t>
            </w:r>
            <w:proofErr w:type="spellStart"/>
            <w:r w:rsidRPr="00E82251">
              <w:rPr>
                <w:lang w:val="en-US"/>
              </w:rPr>
              <w:t>ilical</w:t>
            </w:r>
            <w:proofErr w:type="spellEnd"/>
            <w:r w:rsidRPr="00E82251">
              <w:rPr>
                <w:lang w:val="en-US"/>
              </w:rPr>
              <w:t xml:space="preserve"> arteries</w:t>
            </w:r>
          </w:p>
        </w:tc>
      </w:tr>
      <w:tr w:rsidR="00FE0B9C" w:rsidRPr="00E26CBF" w14:paraId="76B430C4" w14:textId="77777777" w:rsidTr="00E26CBF">
        <w:tc>
          <w:tcPr>
            <w:tcW w:w="2713" w:type="dxa"/>
            <w:vMerge/>
          </w:tcPr>
          <w:p w14:paraId="68ADD9EE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708E5F37" w14:textId="157D9029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EE</w:t>
            </w:r>
          </w:p>
        </w:tc>
        <w:tc>
          <w:tcPr>
            <w:tcW w:w="2714" w:type="dxa"/>
          </w:tcPr>
          <w:p w14:paraId="20E7C66E" w14:textId="0D1035A3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and embolectomy of arteria </w:t>
            </w:r>
            <w:proofErr w:type="spellStart"/>
            <w:r w:rsidRPr="00E82251">
              <w:rPr>
                <w:lang w:val="en-US"/>
              </w:rPr>
              <w:t>femoralis</w:t>
            </w:r>
            <w:proofErr w:type="spellEnd"/>
            <w:r w:rsidRPr="00E82251">
              <w:rPr>
                <w:lang w:val="en-US"/>
              </w:rPr>
              <w:t xml:space="preserve"> and its branches</w:t>
            </w:r>
          </w:p>
        </w:tc>
      </w:tr>
      <w:tr w:rsidR="00FE0B9C" w:rsidRPr="00E26CBF" w14:paraId="15545436" w14:textId="77777777" w:rsidTr="00E26CBF">
        <w:tc>
          <w:tcPr>
            <w:tcW w:w="2713" w:type="dxa"/>
            <w:vMerge/>
          </w:tcPr>
          <w:p w14:paraId="79BFC1FD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4C82119A" w14:textId="438D86AA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EF</w:t>
            </w:r>
          </w:p>
        </w:tc>
        <w:tc>
          <w:tcPr>
            <w:tcW w:w="2714" w:type="dxa"/>
          </w:tcPr>
          <w:p w14:paraId="34EA232D" w14:textId="6CC7E38C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Endarterectomy of arteria </w:t>
            </w:r>
            <w:proofErr w:type="spellStart"/>
            <w:r w:rsidRPr="00E82251">
              <w:rPr>
                <w:lang w:val="en-US"/>
              </w:rPr>
              <w:t>femoralis</w:t>
            </w:r>
            <w:proofErr w:type="spellEnd"/>
            <w:r w:rsidRPr="00E82251">
              <w:rPr>
                <w:lang w:val="en-US"/>
              </w:rPr>
              <w:t xml:space="preserve"> and its branches</w:t>
            </w:r>
          </w:p>
        </w:tc>
      </w:tr>
      <w:tr w:rsidR="00FE0B9C" w:rsidRPr="00E26CBF" w14:paraId="7BF4072C" w14:textId="77777777" w:rsidTr="00E26CBF">
        <w:tc>
          <w:tcPr>
            <w:tcW w:w="2713" w:type="dxa"/>
            <w:vMerge/>
          </w:tcPr>
          <w:p w14:paraId="5F2F4D71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4BAE03D" w14:textId="6C03EC86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EH</w:t>
            </w:r>
          </w:p>
        </w:tc>
        <w:tc>
          <w:tcPr>
            <w:tcW w:w="2714" w:type="dxa"/>
          </w:tcPr>
          <w:p w14:paraId="301DA29C" w14:textId="2256BB15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Bypass surgery on arteria </w:t>
            </w:r>
            <w:proofErr w:type="spellStart"/>
            <w:r w:rsidRPr="00E82251">
              <w:rPr>
                <w:lang w:val="en-US"/>
              </w:rPr>
              <w:t>femoralis</w:t>
            </w:r>
            <w:proofErr w:type="spellEnd"/>
            <w:r w:rsidRPr="00E82251">
              <w:rPr>
                <w:lang w:val="en-US"/>
              </w:rPr>
              <w:t xml:space="preserve"> and its branches</w:t>
            </w:r>
          </w:p>
        </w:tc>
      </w:tr>
      <w:tr w:rsidR="00FE0B9C" w:rsidRPr="00E26CBF" w14:paraId="7E2029E5" w14:textId="77777777" w:rsidTr="00E26CBF">
        <w:tc>
          <w:tcPr>
            <w:tcW w:w="2713" w:type="dxa"/>
            <w:vMerge/>
          </w:tcPr>
          <w:p w14:paraId="5BC41CAB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0D8CA55D" w14:textId="7453D65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EU74</w:t>
            </w:r>
          </w:p>
        </w:tc>
        <w:tc>
          <w:tcPr>
            <w:tcW w:w="2714" w:type="dxa"/>
          </w:tcPr>
          <w:p w14:paraId="67B0A112" w14:textId="4F52ACE8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or embolectomy on bypass from arteria </w:t>
            </w:r>
            <w:proofErr w:type="spellStart"/>
            <w:r w:rsidRPr="00E82251">
              <w:rPr>
                <w:lang w:val="en-US"/>
              </w:rPr>
              <w:t>femoralis</w:t>
            </w:r>
            <w:proofErr w:type="spellEnd"/>
            <w:r w:rsidRPr="00E82251">
              <w:rPr>
                <w:lang w:val="en-US"/>
              </w:rPr>
              <w:t xml:space="preserve"> arteria </w:t>
            </w:r>
            <w:proofErr w:type="spellStart"/>
            <w:r w:rsidRPr="00E82251">
              <w:rPr>
                <w:lang w:val="en-US"/>
              </w:rPr>
              <w:t>poplitea</w:t>
            </w:r>
            <w:proofErr w:type="spellEnd"/>
          </w:p>
        </w:tc>
      </w:tr>
      <w:tr w:rsidR="00FE0B9C" w:rsidRPr="00E26CBF" w14:paraId="2D8F1C09" w14:textId="77777777" w:rsidTr="00E26CBF">
        <w:tc>
          <w:tcPr>
            <w:tcW w:w="2713" w:type="dxa"/>
            <w:vMerge/>
          </w:tcPr>
          <w:p w14:paraId="32F427C9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5BA70B95" w14:textId="31C0304D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FE</w:t>
            </w:r>
          </w:p>
        </w:tc>
        <w:tc>
          <w:tcPr>
            <w:tcW w:w="2714" w:type="dxa"/>
          </w:tcPr>
          <w:p w14:paraId="32742A7F" w14:textId="1540B78D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and embolectomy of arteria </w:t>
            </w:r>
            <w:proofErr w:type="spellStart"/>
            <w:r w:rsidRPr="00E82251">
              <w:rPr>
                <w:lang w:val="en-US"/>
              </w:rPr>
              <w:t>poplitea</w:t>
            </w:r>
            <w:proofErr w:type="spellEnd"/>
            <w:r w:rsidRPr="00E82251">
              <w:rPr>
                <w:lang w:val="en-US"/>
              </w:rPr>
              <w:t xml:space="preserve"> and lower leg arteries</w:t>
            </w:r>
          </w:p>
        </w:tc>
      </w:tr>
      <w:tr w:rsidR="00FE0B9C" w:rsidRPr="00E26CBF" w14:paraId="1CE0275F" w14:textId="77777777" w:rsidTr="00E26CBF">
        <w:tc>
          <w:tcPr>
            <w:tcW w:w="2713" w:type="dxa"/>
            <w:vMerge/>
          </w:tcPr>
          <w:p w14:paraId="66334D33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592585C0" w14:textId="6ECE4881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FF</w:t>
            </w:r>
          </w:p>
        </w:tc>
        <w:tc>
          <w:tcPr>
            <w:tcW w:w="2714" w:type="dxa"/>
          </w:tcPr>
          <w:p w14:paraId="175116B0" w14:textId="32E6080B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Endarterectomy of arteria </w:t>
            </w:r>
            <w:proofErr w:type="spellStart"/>
            <w:r w:rsidRPr="00E82251">
              <w:rPr>
                <w:lang w:val="en-US"/>
              </w:rPr>
              <w:t>poplitea</w:t>
            </w:r>
            <w:proofErr w:type="spellEnd"/>
            <w:r w:rsidRPr="00E82251">
              <w:rPr>
                <w:lang w:val="en-US"/>
              </w:rPr>
              <w:t xml:space="preserve"> and lower leg arteries</w:t>
            </w:r>
          </w:p>
        </w:tc>
      </w:tr>
      <w:tr w:rsidR="00FE0B9C" w:rsidRPr="00E26CBF" w14:paraId="429AAB5A" w14:textId="77777777" w:rsidTr="00E26CBF">
        <w:tc>
          <w:tcPr>
            <w:tcW w:w="2713" w:type="dxa"/>
            <w:vMerge/>
          </w:tcPr>
          <w:p w14:paraId="5E531B49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54AAD11" w14:textId="2D6A9C2F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FH</w:t>
            </w:r>
          </w:p>
        </w:tc>
        <w:tc>
          <w:tcPr>
            <w:tcW w:w="2714" w:type="dxa"/>
          </w:tcPr>
          <w:p w14:paraId="0CDE2E16" w14:textId="476E04B3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Bypass surgery on arteria </w:t>
            </w:r>
            <w:proofErr w:type="spellStart"/>
            <w:r w:rsidRPr="00E82251">
              <w:rPr>
                <w:lang w:val="en-US"/>
              </w:rPr>
              <w:t>poplitea</w:t>
            </w:r>
            <w:proofErr w:type="spellEnd"/>
            <w:r w:rsidRPr="00E82251">
              <w:rPr>
                <w:lang w:val="en-US"/>
              </w:rPr>
              <w:t xml:space="preserve"> and lower leg arteries</w:t>
            </w:r>
          </w:p>
        </w:tc>
      </w:tr>
      <w:tr w:rsidR="00FE0B9C" w:rsidRPr="00E26CBF" w14:paraId="6BD42AED" w14:textId="77777777" w:rsidTr="00E26CBF">
        <w:tc>
          <w:tcPr>
            <w:tcW w:w="2713" w:type="dxa"/>
            <w:vMerge/>
          </w:tcPr>
          <w:p w14:paraId="42AC7FBA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EACC8DA" w14:textId="62B72C8E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FU74</w:t>
            </w:r>
          </w:p>
        </w:tc>
        <w:tc>
          <w:tcPr>
            <w:tcW w:w="2714" w:type="dxa"/>
          </w:tcPr>
          <w:p w14:paraId="75A23B91" w14:textId="28352226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Thrombectomy or embolectomy on bypass from arteria </w:t>
            </w:r>
            <w:proofErr w:type="spellStart"/>
            <w:r w:rsidRPr="00E82251">
              <w:rPr>
                <w:lang w:val="en-US"/>
              </w:rPr>
              <w:t>femoralis</w:t>
            </w:r>
            <w:proofErr w:type="spellEnd"/>
            <w:r w:rsidRPr="00E82251">
              <w:rPr>
                <w:lang w:val="en-US"/>
              </w:rPr>
              <w:t xml:space="preserve"> or arteria </w:t>
            </w:r>
            <w:proofErr w:type="spellStart"/>
            <w:r w:rsidRPr="00E82251">
              <w:rPr>
                <w:lang w:val="en-US"/>
              </w:rPr>
              <w:t>poplitea</w:t>
            </w:r>
            <w:proofErr w:type="spellEnd"/>
            <w:r w:rsidRPr="00E82251">
              <w:rPr>
                <w:lang w:val="en-US"/>
              </w:rPr>
              <w:t xml:space="preserve"> to the lower extremity arteries</w:t>
            </w:r>
          </w:p>
        </w:tc>
      </w:tr>
      <w:tr w:rsidR="00FE0B9C" w:rsidRPr="00CC2A78" w14:paraId="186287A7" w14:textId="77777777" w:rsidTr="00E26CBF">
        <w:tc>
          <w:tcPr>
            <w:tcW w:w="2713" w:type="dxa"/>
            <w:vMerge/>
          </w:tcPr>
          <w:p w14:paraId="457FACAD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4E1035F3" w14:textId="196BC820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GH</w:t>
            </w:r>
          </w:p>
        </w:tc>
        <w:tc>
          <w:tcPr>
            <w:tcW w:w="2714" w:type="dxa"/>
          </w:tcPr>
          <w:p w14:paraId="5EF28198" w14:textId="56E92F91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 xml:space="preserve">Extra-anatomical bypass </w:t>
            </w:r>
          </w:p>
        </w:tc>
      </w:tr>
      <w:tr w:rsidR="00FE0B9C" w:rsidRPr="00E26CBF" w14:paraId="757120EA" w14:textId="77777777" w:rsidTr="00E26CBF">
        <w:tc>
          <w:tcPr>
            <w:tcW w:w="2713" w:type="dxa"/>
            <w:vMerge/>
          </w:tcPr>
          <w:p w14:paraId="16FAC692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2DA08BA8" w14:textId="4AD2B381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KPGU74</w:t>
            </w:r>
          </w:p>
        </w:tc>
        <w:tc>
          <w:tcPr>
            <w:tcW w:w="2714" w:type="dxa"/>
          </w:tcPr>
          <w:p w14:paraId="2B40F12D" w14:textId="1664B606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Thrombectomy or embolectomy of extra-anatomical bypass</w:t>
            </w:r>
          </w:p>
        </w:tc>
      </w:tr>
      <w:tr w:rsidR="00E92E88" w:rsidRPr="00E26CBF" w14:paraId="51B5ED42" w14:textId="77777777" w:rsidTr="00BD250B">
        <w:trPr>
          <w:trHeight w:val="58"/>
        </w:trPr>
        <w:tc>
          <w:tcPr>
            <w:tcW w:w="8140" w:type="dxa"/>
            <w:gridSpan w:val="3"/>
          </w:tcPr>
          <w:p w14:paraId="521A3025" w14:textId="77777777" w:rsidR="00E92E88" w:rsidRPr="00BD250B" w:rsidRDefault="00E92E88" w:rsidP="00BD250B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E92E88" w:rsidRPr="00E82251" w14:paraId="44E5B402" w14:textId="77777777" w:rsidTr="00E26CBF">
        <w:tc>
          <w:tcPr>
            <w:tcW w:w="2713" w:type="dxa"/>
            <w:vMerge w:val="restart"/>
          </w:tcPr>
          <w:p w14:paraId="104C3B82" w14:textId="77777777" w:rsidR="00E92E88" w:rsidRPr="00E26CBF" w:rsidRDefault="00E92E88" w:rsidP="00E92E88">
            <w:pPr>
              <w:spacing w:line="480" w:lineRule="auto"/>
              <w:rPr>
                <w:b/>
                <w:lang w:val="en-US"/>
              </w:rPr>
            </w:pPr>
            <w:r w:rsidRPr="00E26CBF">
              <w:rPr>
                <w:b/>
                <w:lang w:val="en-US"/>
              </w:rPr>
              <w:t>Heart Failure</w:t>
            </w:r>
          </w:p>
        </w:tc>
        <w:tc>
          <w:tcPr>
            <w:tcW w:w="2713" w:type="dxa"/>
          </w:tcPr>
          <w:p w14:paraId="5793B1B5" w14:textId="30A7C19F" w:rsidR="00E92E88" w:rsidRPr="00E82251" w:rsidRDefault="00E92E88" w:rsidP="00E92E8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D250B">
              <w:rPr>
                <w:b/>
                <w:lang w:val="en-US"/>
              </w:rPr>
              <w:t>ICD-10 code</w:t>
            </w:r>
          </w:p>
        </w:tc>
        <w:tc>
          <w:tcPr>
            <w:tcW w:w="2714" w:type="dxa"/>
          </w:tcPr>
          <w:p w14:paraId="58155188" w14:textId="177DE8EE" w:rsidR="00E92E88" w:rsidRPr="00E82251" w:rsidRDefault="00E92E88" w:rsidP="00E92E8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BD250B">
              <w:rPr>
                <w:b/>
                <w:lang w:val="en-US"/>
              </w:rPr>
              <w:t>Title</w:t>
            </w:r>
          </w:p>
        </w:tc>
      </w:tr>
      <w:tr w:rsidR="00FE0B9C" w:rsidRPr="00E82251" w14:paraId="3585E430" w14:textId="77777777" w:rsidTr="00E26CBF">
        <w:tc>
          <w:tcPr>
            <w:tcW w:w="2713" w:type="dxa"/>
            <w:vMerge/>
          </w:tcPr>
          <w:p w14:paraId="2F550045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AF81ACD" w14:textId="2EBBC881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50</w:t>
            </w:r>
          </w:p>
        </w:tc>
        <w:tc>
          <w:tcPr>
            <w:tcW w:w="2714" w:type="dxa"/>
          </w:tcPr>
          <w:p w14:paraId="00C2355D" w14:textId="470CBCD9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Heart failure</w:t>
            </w:r>
          </w:p>
        </w:tc>
      </w:tr>
      <w:tr w:rsidR="00FE0B9C" w:rsidRPr="00E26CBF" w14:paraId="04F7910B" w14:textId="77777777" w:rsidTr="00E26CBF">
        <w:tc>
          <w:tcPr>
            <w:tcW w:w="2713" w:type="dxa"/>
            <w:vMerge/>
          </w:tcPr>
          <w:p w14:paraId="6C8FD024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430DE0D" w14:textId="4EB5BB01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110</w:t>
            </w:r>
          </w:p>
        </w:tc>
        <w:tc>
          <w:tcPr>
            <w:tcW w:w="2714" w:type="dxa"/>
          </w:tcPr>
          <w:p w14:paraId="04D1F02D" w14:textId="5BC2B615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Hypertensive heart disease with (congestive) heart failure</w:t>
            </w:r>
          </w:p>
        </w:tc>
      </w:tr>
      <w:tr w:rsidR="00FE0B9C" w:rsidRPr="00E26CBF" w14:paraId="08632E4E" w14:textId="77777777" w:rsidTr="00E26CBF">
        <w:tc>
          <w:tcPr>
            <w:tcW w:w="2713" w:type="dxa"/>
            <w:vMerge/>
          </w:tcPr>
          <w:p w14:paraId="28840A4C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6C8BBB08" w14:textId="57D03D29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130</w:t>
            </w:r>
            <w:bookmarkStart w:id="2" w:name="_GoBack"/>
            <w:bookmarkEnd w:id="2"/>
          </w:p>
        </w:tc>
        <w:tc>
          <w:tcPr>
            <w:tcW w:w="2714" w:type="dxa"/>
          </w:tcPr>
          <w:p w14:paraId="692523EE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Hypertensive heart and renal disease with (congestive) heart failure</w:t>
            </w:r>
          </w:p>
          <w:p w14:paraId="6FBEDE4D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</w:tr>
      <w:tr w:rsidR="00FE0B9C" w:rsidRPr="00E26CBF" w14:paraId="16B4569F" w14:textId="77777777" w:rsidTr="00E26CBF">
        <w:tc>
          <w:tcPr>
            <w:tcW w:w="2713" w:type="dxa"/>
            <w:vMerge/>
          </w:tcPr>
          <w:p w14:paraId="5FF42367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</w:tcPr>
          <w:p w14:paraId="33FF01AF" w14:textId="78DE3FD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I132</w:t>
            </w:r>
          </w:p>
        </w:tc>
        <w:tc>
          <w:tcPr>
            <w:tcW w:w="2714" w:type="dxa"/>
          </w:tcPr>
          <w:p w14:paraId="2EE321BC" w14:textId="77777777" w:rsidR="00FE0B9C" w:rsidRPr="00E82251" w:rsidRDefault="00FE0B9C" w:rsidP="0004134D">
            <w:pPr>
              <w:spacing w:line="480" w:lineRule="auto"/>
              <w:rPr>
                <w:lang w:val="en-US"/>
              </w:rPr>
            </w:pPr>
            <w:r w:rsidRPr="00E82251">
              <w:rPr>
                <w:lang w:val="en-US"/>
              </w:rPr>
              <w:t>Hypertensive heart and renal disease with both (congestive) heart failure and renal failure</w:t>
            </w:r>
          </w:p>
          <w:p w14:paraId="58F05331" w14:textId="014414B8" w:rsidR="00FE0B9C" w:rsidRPr="004B72F0" w:rsidRDefault="00FE0B9C" w:rsidP="0004134D">
            <w:pPr>
              <w:spacing w:line="480" w:lineRule="auto"/>
              <w:rPr>
                <w:lang w:val="it-IT"/>
              </w:rPr>
            </w:pPr>
          </w:p>
        </w:tc>
      </w:tr>
    </w:tbl>
    <w:p w14:paraId="672EB405" w14:textId="77777777" w:rsidR="004C1B43" w:rsidRPr="00E82251" w:rsidRDefault="004C1B43" w:rsidP="004C1B43">
      <w:pPr>
        <w:spacing w:line="480" w:lineRule="auto"/>
        <w:rPr>
          <w:lang w:val="en-US"/>
        </w:rPr>
      </w:pPr>
    </w:p>
    <w:p w14:paraId="05BD2166" w14:textId="77777777" w:rsidR="004C1B43" w:rsidRPr="00E82251" w:rsidRDefault="004C1B43" w:rsidP="004C1B43">
      <w:pPr>
        <w:spacing w:line="480" w:lineRule="auto"/>
        <w:rPr>
          <w:lang w:val="en-US"/>
        </w:rPr>
      </w:pPr>
    </w:p>
    <w:p w14:paraId="43B70A04" w14:textId="77777777" w:rsidR="004C1B43" w:rsidRPr="00E82251" w:rsidRDefault="004C1B43" w:rsidP="004C1B43">
      <w:pPr>
        <w:spacing w:line="480" w:lineRule="auto"/>
        <w:rPr>
          <w:lang w:val="en-US"/>
        </w:rPr>
      </w:pPr>
      <w:r>
        <w:rPr>
          <w:lang w:val="en-US"/>
        </w:rPr>
        <w:t xml:space="preserve">Legend: ICD = International Classification of Diseases, NSCP = </w:t>
      </w:r>
      <w:r w:rsidRPr="00CB6AB6">
        <w:rPr>
          <w:lang w:val="en-US"/>
        </w:rPr>
        <w:t>Nordic Classification of Surgical Procedures</w:t>
      </w:r>
    </w:p>
    <w:p w14:paraId="32936FC6" w14:textId="60EE10F7" w:rsidR="004C1B43" w:rsidRDefault="004C1B43">
      <w:pPr>
        <w:rPr>
          <w:lang w:val="en-US"/>
        </w:rPr>
      </w:pPr>
    </w:p>
    <w:p w14:paraId="280DB2D1" w14:textId="3091C2A9" w:rsidR="004C1B43" w:rsidRDefault="004C1B43">
      <w:pPr>
        <w:rPr>
          <w:lang w:val="en-US"/>
        </w:rPr>
      </w:pPr>
    </w:p>
    <w:p w14:paraId="62E592DA" w14:textId="1C3F9DA6" w:rsidR="004C1B43" w:rsidRDefault="004C1B43">
      <w:pPr>
        <w:rPr>
          <w:lang w:val="en-US"/>
        </w:rPr>
      </w:pPr>
    </w:p>
    <w:p w14:paraId="4F8FA4B9" w14:textId="54AF289E" w:rsidR="004C1B43" w:rsidRDefault="004C1B43">
      <w:pPr>
        <w:rPr>
          <w:lang w:val="en-US"/>
        </w:rPr>
      </w:pPr>
    </w:p>
    <w:p w14:paraId="5EB62650" w14:textId="0CE8C101" w:rsidR="004C1B43" w:rsidRDefault="004C1B43">
      <w:pPr>
        <w:rPr>
          <w:lang w:val="en-US"/>
        </w:rPr>
      </w:pPr>
    </w:p>
    <w:sectPr w:rsidR="004C1B43" w:rsidSect="00E30D6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B43"/>
    <w:rsid w:val="0003480F"/>
    <w:rsid w:val="00045E92"/>
    <w:rsid w:val="00071D07"/>
    <w:rsid w:val="00072537"/>
    <w:rsid w:val="00072B7B"/>
    <w:rsid w:val="00077F4C"/>
    <w:rsid w:val="00082511"/>
    <w:rsid w:val="00085A66"/>
    <w:rsid w:val="00094EE3"/>
    <w:rsid w:val="000B053E"/>
    <w:rsid w:val="000B3A6E"/>
    <w:rsid w:val="000B73FB"/>
    <w:rsid w:val="000C3063"/>
    <w:rsid w:val="000F0892"/>
    <w:rsid w:val="00112FC9"/>
    <w:rsid w:val="00125BD0"/>
    <w:rsid w:val="00145631"/>
    <w:rsid w:val="00167619"/>
    <w:rsid w:val="001C1C1C"/>
    <w:rsid w:val="001C557F"/>
    <w:rsid w:val="001F77DE"/>
    <w:rsid w:val="00212C79"/>
    <w:rsid w:val="00234493"/>
    <w:rsid w:val="0024651C"/>
    <w:rsid w:val="002E7544"/>
    <w:rsid w:val="002F0A72"/>
    <w:rsid w:val="002F2845"/>
    <w:rsid w:val="00302740"/>
    <w:rsid w:val="0031527C"/>
    <w:rsid w:val="00320AC2"/>
    <w:rsid w:val="0032166B"/>
    <w:rsid w:val="00342D4B"/>
    <w:rsid w:val="00347E72"/>
    <w:rsid w:val="00356D54"/>
    <w:rsid w:val="003727F6"/>
    <w:rsid w:val="0037694E"/>
    <w:rsid w:val="00386D73"/>
    <w:rsid w:val="003A4036"/>
    <w:rsid w:val="003B0204"/>
    <w:rsid w:val="003B1850"/>
    <w:rsid w:val="003B64B2"/>
    <w:rsid w:val="003C46C8"/>
    <w:rsid w:val="003D258D"/>
    <w:rsid w:val="003D5E6B"/>
    <w:rsid w:val="003F140D"/>
    <w:rsid w:val="0040525D"/>
    <w:rsid w:val="00413244"/>
    <w:rsid w:val="00415DCA"/>
    <w:rsid w:val="00420BEB"/>
    <w:rsid w:val="004565AA"/>
    <w:rsid w:val="0048460F"/>
    <w:rsid w:val="0049463F"/>
    <w:rsid w:val="004A3920"/>
    <w:rsid w:val="004B6943"/>
    <w:rsid w:val="004C1B43"/>
    <w:rsid w:val="00526F45"/>
    <w:rsid w:val="00532E74"/>
    <w:rsid w:val="005378BF"/>
    <w:rsid w:val="00537C6D"/>
    <w:rsid w:val="00540F2F"/>
    <w:rsid w:val="005610B4"/>
    <w:rsid w:val="005A3987"/>
    <w:rsid w:val="005B6F39"/>
    <w:rsid w:val="005B6F63"/>
    <w:rsid w:val="005E768C"/>
    <w:rsid w:val="005F56C6"/>
    <w:rsid w:val="00625F6A"/>
    <w:rsid w:val="00661370"/>
    <w:rsid w:val="00680B41"/>
    <w:rsid w:val="00703D2C"/>
    <w:rsid w:val="007339D5"/>
    <w:rsid w:val="00763B90"/>
    <w:rsid w:val="00790931"/>
    <w:rsid w:val="007D5387"/>
    <w:rsid w:val="00804603"/>
    <w:rsid w:val="00820FF2"/>
    <w:rsid w:val="00832299"/>
    <w:rsid w:val="00835A8E"/>
    <w:rsid w:val="008420FA"/>
    <w:rsid w:val="00842CB9"/>
    <w:rsid w:val="008C0A0B"/>
    <w:rsid w:val="008C4CB4"/>
    <w:rsid w:val="008F2BF6"/>
    <w:rsid w:val="008F7C25"/>
    <w:rsid w:val="009152E9"/>
    <w:rsid w:val="0093771A"/>
    <w:rsid w:val="00943A9E"/>
    <w:rsid w:val="0094556B"/>
    <w:rsid w:val="00945614"/>
    <w:rsid w:val="009D0419"/>
    <w:rsid w:val="009E6C54"/>
    <w:rsid w:val="00A1515B"/>
    <w:rsid w:val="00A465D1"/>
    <w:rsid w:val="00A92F09"/>
    <w:rsid w:val="00A939AA"/>
    <w:rsid w:val="00AB58A8"/>
    <w:rsid w:val="00B1041B"/>
    <w:rsid w:val="00B22916"/>
    <w:rsid w:val="00B3138C"/>
    <w:rsid w:val="00B415E4"/>
    <w:rsid w:val="00B968E9"/>
    <w:rsid w:val="00BC52F8"/>
    <w:rsid w:val="00C02675"/>
    <w:rsid w:val="00C14484"/>
    <w:rsid w:val="00C24256"/>
    <w:rsid w:val="00C31519"/>
    <w:rsid w:val="00C409F7"/>
    <w:rsid w:val="00C850B7"/>
    <w:rsid w:val="00C86BB1"/>
    <w:rsid w:val="00CC2A78"/>
    <w:rsid w:val="00CE0ADB"/>
    <w:rsid w:val="00D003E2"/>
    <w:rsid w:val="00D15422"/>
    <w:rsid w:val="00D25963"/>
    <w:rsid w:val="00D558AA"/>
    <w:rsid w:val="00D645D6"/>
    <w:rsid w:val="00D751A0"/>
    <w:rsid w:val="00DC06C3"/>
    <w:rsid w:val="00DD30D9"/>
    <w:rsid w:val="00E26CBF"/>
    <w:rsid w:val="00E273CB"/>
    <w:rsid w:val="00E30D66"/>
    <w:rsid w:val="00E3789B"/>
    <w:rsid w:val="00E6679D"/>
    <w:rsid w:val="00E82F81"/>
    <w:rsid w:val="00E92E88"/>
    <w:rsid w:val="00E9310D"/>
    <w:rsid w:val="00ED418D"/>
    <w:rsid w:val="00ED58A1"/>
    <w:rsid w:val="00EE280F"/>
    <w:rsid w:val="00EE5014"/>
    <w:rsid w:val="00EF2D85"/>
    <w:rsid w:val="00F04639"/>
    <w:rsid w:val="00F12ABC"/>
    <w:rsid w:val="00F440AC"/>
    <w:rsid w:val="00F5389C"/>
    <w:rsid w:val="00F626A9"/>
    <w:rsid w:val="00F63067"/>
    <w:rsid w:val="00F6696A"/>
    <w:rsid w:val="00F91753"/>
    <w:rsid w:val="00FA0206"/>
    <w:rsid w:val="00FA4A91"/>
    <w:rsid w:val="00FA632A"/>
    <w:rsid w:val="00FB2326"/>
    <w:rsid w:val="00FC5737"/>
    <w:rsid w:val="00FD5E14"/>
    <w:rsid w:val="00FE0B9C"/>
    <w:rsid w:val="00FE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E4CCB"/>
  <w14:defaultImageDpi w14:val="32767"/>
  <w15:chartTrackingRefBased/>
  <w15:docId w15:val="{5E87B2E5-B2B7-7941-8391-8632453ED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B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B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C1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6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9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Løkke Funck</dc:creator>
  <cp:keywords/>
  <dc:description/>
  <cp:lastModifiedBy>Aarthi K.</cp:lastModifiedBy>
  <cp:revision>6</cp:revision>
  <dcterms:created xsi:type="dcterms:W3CDTF">2022-08-31T15:37:00Z</dcterms:created>
  <dcterms:modified xsi:type="dcterms:W3CDTF">2022-12-03T06:59:00Z</dcterms:modified>
</cp:coreProperties>
</file>